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A1919E" w14:textId="77777777" w:rsidR="005111D3" w:rsidRPr="00552376" w:rsidRDefault="005111D3" w:rsidP="005111D3">
      <w:pPr>
        <w:pStyle w:val="11"/>
        <w:contextualSpacing w:val="0"/>
        <w:rPr>
          <w:rFonts w:ascii="Times" w:hAnsi="Times" w:cs="Times"/>
          <w:b/>
          <w:sz w:val="36"/>
          <w:szCs w:val="36"/>
          <w:lang w:eastAsia="zh-CN"/>
        </w:rPr>
      </w:pPr>
      <w:bookmarkStart w:id="0" w:name="_Hlk208475558"/>
      <w:r w:rsidRPr="00552376">
        <w:rPr>
          <w:rFonts w:ascii="Times" w:hAnsi="Times" w:cs="Times"/>
          <w:b/>
          <w:bCs/>
          <w:sz w:val="24"/>
          <w:szCs w:val="24"/>
          <w:lang w:val="en-IN"/>
        </w:rPr>
        <w:t>Title: Acute and Long-Term Effects of Hip Thrust Training on Athletic Performance: A Systematic Review and Meta-Analysis</w:t>
      </w:r>
    </w:p>
    <w:bookmarkEnd w:id="0"/>
    <w:p w14:paraId="275C3909" w14:textId="77777777" w:rsidR="005111D3" w:rsidRPr="00552376" w:rsidRDefault="005111D3" w:rsidP="005111D3">
      <w:pPr>
        <w:spacing w:line="276" w:lineRule="auto"/>
        <w:rPr>
          <w:rFonts w:ascii="Times" w:eastAsia="宋体" w:hAnsi="Times" w:cs="Times"/>
          <w:b/>
          <w:bCs/>
          <w:sz w:val="24"/>
          <w:szCs w:val="24"/>
          <w:lang w:val="en-IN"/>
        </w:rPr>
      </w:pPr>
    </w:p>
    <w:p w14:paraId="1804D18F" w14:textId="77777777" w:rsidR="005111D3" w:rsidRPr="00552376" w:rsidRDefault="005111D3" w:rsidP="005111D3">
      <w:pPr>
        <w:spacing w:line="276" w:lineRule="auto"/>
        <w:rPr>
          <w:rFonts w:ascii="Times" w:eastAsia="宋体" w:hAnsi="Times" w:cs="Times"/>
          <w:b/>
          <w:bCs/>
          <w:i/>
          <w:iCs/>
          <w:sz w:val="24"/>
          <w:szCs w:val="24"/>
          <w:lang w:val="en-IN"/>
        </w:rPr>
      </w:pPr>
      <w:r w:rsidRPr="00552376">
        <w:rPr>
          <w:rFonts w:ascii="Times" w:eastAsia="宋体" w:hAnsi="Times" w:cs="Times"/>
          <w:b/>
          <w:bCs/>
          <w:sz w:val="24"/>
          <w:szCs w:val="24"/>
          <w:lang w:val="en-IN"/>
        </w:rPr>
        <w:t xml:space="preserve">Journal Name: </w:t>
      </w:r>
      <w:proofErr w:type="spellStart"/>
      <w:r w:rsidRPr="00552376">
        <w:rPr>
          <w:rFonts w:ascii="Times" w:eastAsia="宋体" w:hAnsi="Times" w:cs="Times"/>
          <w:b/>
          <w:bCs/>
          <w:i/>
          <w:iCs/>
          <w:sz w:val="24"/>
          <w:szCs w:val="24"/>
          <w:lang w:val="en-IN"/>
        </w:rPr>
        <w:t>PeerJ</w:t>
      </w:r>
      <w:proofErr w:type="spellEnd"/>
    </w:p>
    <w:p w14:paraId="0BE812C6" w14:textId="77777777" w:rsidR="005111D3" w:rsidRPr="00552376" w:rsidRDefault="005111D3" w:rsidP="005111D3">
      <w:pPr>
        <w:spacing w:line="276" w:lineRule="auto"/>
        <w:rPr>
          <w:rFonts w:ascii="Times" w:eastAsia="宋体" w:hAnsi="Times" w:cs="Times"/>
          <w:sz w:val="24"/>
          <w:szCs w:val="24"/>
          <w:lang w:val="en-IN"/>
        </w:rPr>
      </w:pPr>
    </w:p>
    <w:p w14:paraId="6124F5C4" w14:textId="77777777" w:rsidR="005111D3" w:rsidRPr="00552376" w:rsidRDefault="005111D3" w:rsidP="005111D3">
      <w:pPr>
        <w:spacing w:line="276" w:lineRule="auto"/>
        <w:rPr>
          <w:rFonts w:ascii="Times" w:eastAsia="宋体" w:hAnsi="Times" w:cs="Times"/>
          <w:sz w:val="24"/>
          <w:szCs w:val="24"/>
        </w:rPr>
      </w:pPr>
      <w:r w:rsidRPr="00552376">
        <w:rPr>
          <w:rFonts w:ascii="Times" w:eastAsia="宋体" w:hAnsi="Times" w:cs="Times"/>
          <w:b/>
          <w:bCs/>
          <w:sz w:val="24"/>
          <w:szCs w:val="24"/>
          <w:lang w:val="es-CL"/>
        </w:rPr>
        <w:t>Authors:</w:t>
      </w:r>
      <w:r w:rsidRPr="00552376">
        <w:rPr>
          <w:rFonts w:ascii="Times" w:eastAsia="宋体" w:hAnsi="Times" w:cs="Times"/>
          <w:sz w:val="24"/>
          <w:szCs w:val="24"/>
          <w:lang w:val="es-CL"/>
        </w:rPr>
        <w:t xml:space="preserve"> </w:t>
      </w:r>
      <w:proofErr w:type="spellStart"/>
      <w:r w:rsidRPr="00552376">
        <w:rPr>
          <w:rFonts w:ascii="Times" w:hAnsi="Times" w:cs="Times"/>
          <w:bCs/>
          <w:sz w:val="24"/>
          <w:szCs w:val="24"/>
        </w:rPr>
        <w:t>Shengfa</w:t>
      </w:r>
      <w:proofErr w:type="spellEnd"/>
      <w:r w:rsidRPr="00552376">
        <w:rPr>
          <w:rFonts w:ascii="Times" w:hAnsi="Times" w:cs="Times"/>
          <w:bCs/>
          <w:sz w:val="24"/>
          <w:szCs w:val="24"/>
        </w:rPr>
        <w:t xml:space="preserve"> Lin</w:t>
      </w:r>
      <w:r w:rsidRPr="00552376">
        <w:rPr>
          <w:rFonts w:ascii="Times" w:hAnsi="Times" w:cs="Times"/>
          <w:bCs/>
          <w:sz w:val="24"/>
          <w:szCs w:val="24"/>
          <w:vertAlign w:val="superscript"/>
        </w:rPr>
        <w:t>1</w:t>
      </w:r>
      <w:r w:rsidRPr="00552376">
        <w:rPr>
          <w:rFonts w:ascii="Times" w:hAnsi="Times" w:cs="Times"/>
          <w:bCs/>
          <w:sz w:val="24"/>
          <w:szCs w:val="24"/>
        </w:rPr>
        <w:t>,Mengna Chen</w:t>
      </w:r>
      <w:r w:rsidRPr="00552376">
        <w:rPr>
          <w:rFonts w:ascii="Times" w:hAnsi="Times" w:cs="Times"/>
          <w:bCs/>
          <w:sz w:val="24"/>
          <w:szCs w:val="24"/>
          <w:vertAlign w:val="superscript"/>
        </w:rPr>
        <w:t>1</w:t>
      </w:r>
      <w:r w:rsidRPr="00552376">
        <w:rPr>
          <w:rFonts w:ascii="Times" w:hAnsi="Times" w:cs="Times"/>
          <w:bCs/>
          <w:sz w:val="24"/>
          <w:szCs w:val="24"/>
        </w:rPr>
        <w:t>,Xiaolan Yi</w:t>
      </w:r>
      <w:r w:rsidRPr="00552376">
        <w:rPr>
          <w:rFonts w:ascii="Times" w:hAnsi="Times" w:cs="Times"/>
          <w:bCs/>
          <w:sz w:val="24"/>
          <w:szCs w:val="24"/>
          <w:vertAlign w:val="superscript"/>
        </w:rPr>
        <w:t>1</w:t>
      </w:r>
      <w:r w:rsidRPr="00552376">
        <w:rPr>
          <w:rFonts w:ascii="Times" w:hAnsi="Times" w:cs="Times"/>
          <w:bCs/>
          <w:sz w:val="24"/>
          <w:szCs w:val="24"/>
        </w:rPr>
        <w:t>, Yuhao Li</w:t>
      </w:r>
      <w:r w:rsidRPr="00552376">
        <w:rPr>
          <w:rFonts w:ascii="Times" w:hAnsi="Times" w:cs="Times"/>
          <w:bCs/>
          <w:sz w:val="24"/>
          <w:szCs w:val="24"/>
          <w:vertAlign w:val="superscript"/>
        </w:rPr>
        <w:t>1</w:t>
      </w:r>
      <w:r w:rsidRPr="00552376">
        <w:rPr>
          <w:rFonts w:ascii="Times" w:hAnsi="Times" w:cs="Times"/>
          <w:bCs/>
          <w:sz w:val="24"/>
          <w:szCs w:val="24"/>
        </w:rPr>
        <w:t xml:space="preserve">, </w:t>
      </w:r>
      <w:proofErr w:type="spellStart"/>
      <w:r w:rsidRPr="00552376">
        <w:rPr>
          <w:rFonts w:ascii="Times" w:hAnsi="Times" w:cs="Times"/>
          <w:bCs/>
          <w:sz w:val="24"/>
          <w:szCs w:val="24"/>
        </w:rPr>
        <w:t>Ruidong</w:t>
      </w:r>
      <w:proofErr w:type="spellEnd"/>
      <w:r w:rsidRPr="00552376">
        <w:rPr>
          <w:rFonts w:ascii="Times" w:hAnsi="Times" w:cs="Times"/>
          <w:bCs/>
          <w:sz w:val="24"/>
          <w:szCs w:val="24"/>
        </w:rPr>
        <w:t xml:space="preserve"> Liu</w:t>
      </w:r>
      <w:r w:rsidRPr="00552376">
        <w:rPr>
          <w:rFonts w:ascii="Times" w:hAnsi="Times" w:cs="Times"/>
          <w:bCs/>
          <w:sz w:val="24"/>
          <w:szCs w:val="24"/>
          <w:vertAlign w:val="superscript"/>
        </w:rPr>
        <w:t>1, 2,</w:t>
      </w:r>
      <w:r w:rsidRPr="00552376">
        <w:rPr>
          <w:rFonts w:ascii="Times" w:hAnsi="Times" w:cs="Times"/>
          <w:bCs/>
          <w:sz w:val="24"/>
          <w:szCs w:val="24"/>
        </w:rPr>
        <w:t>*</w:t>
      </w:r>
    </w:p>
    <w:p w14:paraId="61F5571D" w14:textId="77777777" w:rsidR="005111D3" w:rsidRPr="00552376" w:rsidRDefault="005111D3" w:rsidP="005111D3">
      <w:pPr>
        <w:spacing w:line="276" w:lineRule="auto"/>
        <w:rPr>
          <w:rFonts w:ascii="Times" w:eastAsia="宋体" w:hAnsi="Times" w:cs="Times"/>
          <w:sz w:val="24"/>
          <w:szCs w:val="24"/>
          <w:lang w:val="es-CL"/>
        </w:rPr>
      </w:pPr>
    </w:p>
    <w:p w14:paraId="1C1BD77E" w14:textId="77777777" w:rsidR="005111D3" w:rsidRPr="00552376" w:rsidRDefault="005111D3" w:rsidP="005111D3">
      <w:pPr>
        <w:spacing w:line="276" w:lineRule="auto"/>
        <w:rPr>
          <w:rFonts w:ascii="Times" w:eastAsia="宋体" w:hAnsi="Times" w:cs="Times"/>
          <w:sz w:val="24"/>
          <w:szCs w:val="24"/>
          <w:lang w:val="en-IN"/>
        </w:rPr>
      </w:pPr>
      <w:r w:rsidRPr="00552376">
        <w:rPr>
          <w:rFonts w:ascii="Times" w:eastAsia="宋体" w:hAnsi="Times" w:cs="Times"/>
          <w:b/>
          <w:bCs/>
          <w:sz w:val="24"/>
          <w:szCs w:val="24"/>
          <w:lang w:val="en-IN"/>
        </w:rPr>
        <w:t>Affiliations:</w:t>
      </w:r>
      <w:r w:rsidRPr="00552376">
        <w:rPr>
          <w:rFonts w:ascii="Times" w:eastAsia="宋体" w:hAnsi="Times" w:cs="Times"/>
          <w:sz w:val="24"/>
          <w:szCs w:val="24"/>
          <w:lang w:val="en-IN"/>
        </w:rPr>
        <w:t xml:space="preserve"> </w:t>
      </w:r>
    </w:p>
    <w:p w14:paraId="7326BC16" w14:textId="77777777" w:rsidR="005111D3" w:rsidRPr="00552376" w:rsidRDefault="005111D3" w:rsidP="005111D3">
      <w:pPr>
        <w:pStyle w:val="11"/>
        <w:contextualSpacing w:val="0"/>
        <w:rPr>
          <w:rFonts w:ascii="Times" w:hAnsi="Times" w:cs="Times"/>
          <w:sz w:val="24"/>
          <w:szCs w:val="24"/>
        </w:rPr>
      </w:pPr>
      <w:bookmarkStart w:id="1" w:name="OLE_LINK9"/>
      <w:r w:rsidRPr="00552376">
        <w:rPr>
          <w:rFonts w:ascii="Times" w:hAnsi="Times" w:cs="Times"/>
          <w:sz w:val="24"/>
          <w:szCs w:val="24"/>
          <w:vertAlign w:val="superscript"/>
        </w:rPr>
        <w:t>1</w:t>
      </w:r>
      <w:r w:rsidRPr="00552376">
        <w:rPr>
          <w:rFonts w:ascii="Times" w:hAnsi="Times" w:cs="Times"/>
          <w:sz w:val="24"/>
          <w:szCs w:val="24"/>
        </w:rPr>
        <w:t xml:space="preserve"> </w:t>
      </w:r>
      <w:bookmarkStart w:id="2" w:name="OLE_LINK8"/>
      <w:r w:rsidRPr="00552376">
        <w:rPr>
          <w:rFonts w:ascii="Times" w:hAnsi="Times" w:cs="Times"/>
          <w:sz w:val="24"/>
          <w:szCs w:val="24"/>
        </w:rPr>
        <w:t xml:space="preserve">Sports Coaching College, Beijing Sport University, </w:t>
      </w:r>
      <w:proofErr w:type="spellStart"/>
      <w:r w:rsidRPr="00552376">
        <w:rPr>
          <w:rFonts w:ascii="Times" w:hAnsi="Times" w:cs="Times"/>
          <w:sz w:val="24"/>
          <w:szCs w:val="24"/>
          <w:lang w:eastAsia="zh-CN"/>
        </w:rPr>
        <w:t>Haidian</w:t>
      </w:r>
      <w:proofErr w:type="spellEnd"/>
      <w:r w:rsidRPr="00552376">
        <w:rPr>
          <w:rFonts w:ascii="Times" w:hAnsi="Times" w:cs="Times"/>
          <w:sz w:val="24"/>
          <w:szCs w:val="24"/>
          <w:lang w:eastAsia="zh-CN"/>
        </w:rPr>
        <w:t xml:space="preserve"> District,</w:t>
      </w:r>
      <w:r w:rsidRPr="00552376">
        <w:rPr>
          <w:rFonts w:ascii="Times" w:hAnsi="Times" w:cs="Times"/>
          <w:sz w:val="24"/>
          <w:szCs w:val="24"/>
        </w:rPr>
        <w:t xml:space="preserve"> Beijing, China</w:t>
      </w:r>
      <w:bookmarkEnd w:id="2"/>
    </w:p>
    <w:p w14:paraId="300A847D" w14:textId="77777777" w:rsidR="005111D3" w:rsidRPr="00552376" w:rsidRDefault="005111D3" w:rsidP="005111D3">
      <w:pPr>
        <w:pStyle w:val="11"/>
        <w:contextualSpacing w:val="0"/>
        <w:rPr>
          <w:rFonts w:ascii="Times" w:hAnsi="Times" w:cs="Times"/>
          <w:sz w:val="24"/>
          <w:szCs w:val="24"/>
        </w:rPr>
      </w:pPr>
      <w:r w:rsidRPr="00552376">
        <w:rPr>
          <w:rFonts w:ascii="Times" w:hAnsi="Times" w:cs="Times"/>
          <w:sz w:val="24"/>
          <w:szCs w:val="24"/>
          <w:vertAlign w:val="superscript"/>
        </w:rPr>
        <w:t>2</w:t>
      </w:r>
      <w:r w:rsidRPr="00552376">
        <w:rPr>
          <w:rFonts w:ascii="Times" w:hAnsi="Times" w:cs="Times"/>
          <w:sz w:val="24"/>
          <w:szCs w:val="24"/>
        </w:rPr>
        <w:t xml:space="preserve"> Key Laboratory of Sport Training of General Administration of Sport of China, </w:t>
      </w:r>
      <w:bookmarkEnd w:id="1"/>
      <w:r w:rsidRPr="00552376">
        <w:rPr>
          <w:rFonts w:ascii="Times" w:hAnsi="Times" w:cs="Times"/>
          <w:sz w:val="24"/>
          <w:szCs w:val="24"/>
        </w:rPr>
        <w:t xml:space="preserve">Beijing Sport University, </w:t>
      </w:r>
      <w:proofErr w:type="spellStart"/>
      <w:r w:rsidRPr="00552376">
        <w:rPr>
          <w:rFonts w:ascii="Times" w:hAnsi="Times" w:cs="Times"/>
          <w:sz w:val="24"/>
          <w:szCs w:val="24"/>
          <w:lang w:eastAsia="zh-CN"/>
        </w:rPr>
        <w:t>Haidian</w:t>
      </w:r>
      <w:proofErr w:type="spellEnd"/>
      <w:r w:rsidRPr="00552376">
        <w:rPr>
          <w:rFonts w:ascii="Times" w:hAnsi="Times" w:cs="Times"/>
          <w:sz w:val="24"/>
          <w:szCs w:val="24"/>
          <w:lang w:eastAsia="zh-CN"/>
        </w:rPr>
        <w:t xml:space="preserve"> District</w:t>
      </w:r>
      <w:r w:rsidRPr="00552376">
        <w:rPr>
          <w:rFonts w:ascii="Times" w:hAnsi="Times" w:cs="Times"/>
          <w:sz w:val="24"/>
          <w:szCs w:val="24"/>
        </w:rPr>
        <w:t>, Beijing, China</w:t>
      </w:r>
    </w:p>
    <w:p w14:paraId="1E8989DA" w14:textId="77777777" w:rsidR="005111D3" w:rsidRPr="00552376" w:rsidRDefault="005111D3" w:rsidP="005111D3">
      <w:pPr>
        <w:pStyle w:val="11"/>
        <w:contextualSpacing w:val="0"/>
        <w:rPr>
          <w:rFonts w:ascii="Times" w:hAnsi="Times" w:cs="Times"/>
          <w:sz w:val="24"/>
          <w:szCs w:val="24"/>
        </w:rPr>
      </w:pPr>
    </w:p>
    <w:p w14:paraId="1D7A2CE4" w14:textId="77777777" w:rsidR="005111D3" w:rsidRPr="00552376" w:rsidRDefault="005111D3" w:rsidP="005111D3">
      <w:pPr>
        <w:pStyle w:val="11"/>
        <w:contextualSpacing w:val="0"/>
        <w:rPr>
          <w:rFonts w:ascii="Times" w:hAnsi="Times" w:cs="Times"/>
          <w:sz w:val="24"/>
          <w:szCs w:val="24"/>
        </w:rPr>
      </w:pPr>
      <w:r w:rsidRPr="00552376">
        <w:rPr>
          <w:rFonts w:ascii="Times" w:hAnsi="Times" w:cs="Times"/>
          <w:sz w:val="24"/>
          <w:szCs w:val="24"/>
        </w:rPr>
        <w:t>Corresponding Author:</w:t>
      </w:r>
    </w:p>
    <w:p w14:paraId="7318DF3F" w14:textId="77777777" w:rsidR="005111D3" w:rsidRPr="00552376" w:rsidRDefault="005111D3" w:rsidP="005111D3">
      <w:pPr>
        <w:pStyle w:val="11"/>
        <w:contextualSpacing w:val="0"/>
        <w:rPr>
          <w:rFonts w:ascii="Times" w:hAnsi="Times" w:cs="Times"/>
          <w:sz w:val="24"/>
          <w:szCs w:val="24"/>
          <w:vertAlign w:val="superscript"/>
          <w:lang w:eastAsia="zh-CN"/>
        </w:rPr>
      </w:pPr>
      <w:proofErr w:type="spellStart"/>
      <w:r w:rsidRPr="00552376">
        <w:rPr>
          <w:rFonts w:ascii="Times" w:hAnsi="Times" w:cs="Times"/>
          <w:sz w:val="24"/>
          <w:szCs w:val="24"/>
          <w:lang w:eastAsia="zh-CN"/>
        </w:rPr>
        <w:t>Ruidong</w:t>
      </w:r>
      <w:proofErr w:type="spellEnd"/>
      <w:r w:rsidRPr="00552376">
        <w:rPr>
          <w:rFonts w:ascii="Times" w:hAnsi="Times" w:cs="Times"/>
          <w:sz w:val="24"/>
          <w:szCs w:val="24"/>
          <w:lang w:eastAsia="zh-CN"/>
        </w:rPr>
        <w:t xml:space="preserve"> Liu</w:t>
      </w:r>
    </w:p>
    <w:p w14:paraId="1C396B7A" w14:textId="77777777" w:rsidR="005111D3" w:rsidRPr="00552376" w:rsidRDefault="005111D3" w:rsidP="005111D3">
      <w:pPr>
        <w:pStyle w:val="11"/>
        <w:contextualSpacing w:val="0"/>
        <w:rPr>
          <w:rFonts w:ascii="Times" w:hAnsi="Times" w:cs="Times"/>
          <w:sz w:val="24"/>
          <w:szCs w:val="24"/>
        </w:rPr>
      </w:pPr>
      <w:bookmarkStart w:id="3" w:name="OLE_LINK10"/>
      <w:r w:rsidRPr="00552376">
        <w:rPr>
          <w:rFonts w:ascii="Times" w:hAnsi="Times" w:cs="Times"/>
          <w:sz w:val="24"/>
          <w:szCs w:val="24"/>
        </w:rPr>
        <w:t xml:space="preserve">48 </w:t>
      </w:r>
      <w:proofErr w:type="spellStart"/>
      <w:r w:rsidRPr="00552376">
        <w:rPr>
          <w:rFonts w:ascii="Times" w:hAnsi="Times" w:cs="Times"/>
          <w:sz w:val="24"/>
          <w:szCs w:val="24"/>
        </w:rPr>
        <w:t>Xinxi</w:t>
      </w:r>
      <w:proofErr w:type="spellEnd"/>
      <w:r w:rsidRPr="00552376">
        <w:rPr>
          <w:rFonts w:ascii="Times" w:hAnsi="Times" w:cs="Times"/>
          <w:sz w:val="24"/>
          <w:szCs w:val="24"/>
        </w:rPr>
        <w:t xml:space="preserve"> Road, </w:t>
      </w:r>
      <w:proofErr w:type="spellStart"/>
      <w:r w:rsidRPr="00552376">
        <w:rPr>
          <w:rFonts w:ascii="Times" w:hAnsi="Times" w:cs="Times"/>
          <w:sz w:val="24"/>
          <w:szCs w:val="24"/>
        </w:rPr>
        <w:t>Haidian</w:t>
      </w:r>
      <w:proofErr w:type="spellEnd"/>
      <w:r w:rsidRPr="00552376">
        <w:rPr>
          <w:rFonts w:ascii="Times" w:hAnsi="Times" w:cs="Times"/>
          <w:sz w:val="24"/>
          <w:szCs w:val="24"/>
        </w:rPr>
        <w:t xml:space="preserve"> District, Beijing, 100084, China</w:t>
      </w:r>
    </w:p>
    <w:bookmarkEnd w:id="3"/>
    <w:p w14:paraId="46822F2E" w14:textId="702D1C81" w:rsidR="005111D3" w:rsidRPr="005111D3" w:rsidRDefault="005111D3" w:rsidP="005111D3">
      <w:pPr>
        <w:pStyle w:val="11"/>
        <w:contextualSpacing w:val="0"/>
        <w:rPr>
          <w:rFonts w:ascii="Times" w:hAnsi="Times" w:cs="Times" w:hint="eastAsia"/>
          <w:sz w:val="24"/>
          <w:szCs w:val="24"/>
          <w:lang w:eastAsia="zh-CN"/>
        </w:rPr>
      </w:pPr>
      <w:r w:rsidRPr="00552376">
        <w:rPr>
          <w:rFonts w:ascii="Times" w:hAnsi="Times" w:cs="Times"/>
          <w:sz w:val="24"/>
          <w:szCs w:val="24"/>
        </w:rPr>
        <w:t xml:space="preserve">Email address: </w:t>
      </w:r>
      <w:r w:rsidRPr="00552376">
        <w:rPr>
          <w:rFonts w:ascii="Times" w:hAnsi="Times" w:cs="Times"/>
          <w:sz w:val="24"/>
          <w:szCs w:val="24"/>
          <w:lang w:eastAsia="zh-CN" w:bidi="en-US"/>
        </w:rPr>
        <w:t>lrd5156@bsu.edu.cn</w:t>
      </w:r>
    </w:p>
    <w:p w14:paraId="6B0F8D03" w14:textId="77777777" w:rsidR="005111D3" w:rsidRDefault="005111D3">
      <w:pPr>
        <w:widowControl/>
        <w:jc w:val="left"/>
        <w:rPr>
          <w:rFonts w:ascii="Times" w:hAnsi="Times" w:cs="Times"/>
          <w:b/>
          <w:bCs/>
          <w:sz w:val="24"/>
          <w:szCs w:val="24"/>
        </w:rPr>
      </w:pPr>
      <w:r>
        <w:rPr>
          <w:rFonts w:ascii="Times" w:hAnsi="Times" w:cs="Times"/>
          <w:b/>
          <w:bCs/>
          <w:sz w:val="24"/>
          <w:szCs w:val="24"/>
        </w:rPr>
        <w:br w:type="page"/>
      </w:r>
    </w:p>
    <w:p w14:paraId="1EA4F26E" w14:textId="0510971F" w:rsidR="00FB73C9" w:rsidRPr="00FB73C9" w:rsidRDefault="00FB73C9" w:rsidP="00FB73C9">
      <w:pPr>
        <w:spacing w:line="360" w:lineRule="auto"/>
        <w:rPr>
          <w:rFonts w:ascii="Times" w:hAnsi="Times" w:cs="Times"/>
          <w:b/>
          <w:bCs/>
          <w:sz w:val="24"/>
          <w:szCs w:val="24"/>
        </w:rPr>
      </w:pPr>
      <w:r w:rsidRPr="00FB73C9">
        <w:rPr>
          <w:rFonts w:ascii="Times" w:hAnsi="Times" w:cs="Times"/>
          <w:b/>
          <w:bCs/>
          <w:sz w:val="24"/>
          <w:szCs w:val="24"/>
        </w:rPr>
        <w:lastRenderedPageBreak/>
        <w:t xml:space="preserve">Table </w:t>
      </w:r>
      <w:r w:rsidR="00351DF4">
        <w:rPr>
          <w:rFonts w:ascii="Times" w:hAnsi="Times" w:cs="Times" w:hint="eastAsia"/>
          <w:b/>
          <w:bCs/>
          <w:sz w:val="24"/>
          <w:szCs w:val="24"/>
        </w:rPr>
        <w:t>S</w:t>
      </w:r>
      <w:r w:rsidRPr="00FB73C9">
        <w:rPr>
          <w:rFonts w:ascii="Times" w:hAnsi="Times" w:cs="Times"/>
          <w:b/>
          <w:bCs/>
          <w:sz w:val="24"/>
          <w:szCs w:val="24"/>
        </w:rPr>
        <w:t>4</w:t>
      </w:r>
      <w:r>
        <w:rPr>
          <w:rFonts w:ascii="Times" w:hAnsi="Times" w:cs="Times" w:hint="eastAsia"/>
          <w:b/>
          <w:bCs/>
          <w:sz w:val="24"/>
          <w:szCs w:val="24"/>
        </w:rPr>
        <w:t>:</w:t>
      </w:r>
      <w:r w:rsidR="005111D3">
        <w:rPr>
          <w:rFonts w:ascii="Times" w:hAnsi="Times" w:cs="Times" w:hint="eastAsia"/>
          <w:b/>
          <w:bCs/>
          <w:sz w:val="24"/>
          <w:szCs w:val="24"/>
        </w:rPr>
        <w:t xml:space="preserve"> </w:t>
      </w:r>
      <w:r w:rsidRPr="00FB73C9">
        <w:rPr>
          <w:rFonts w:ascii="Times" w:hAnsi="Times" w:cs="Times"/>
          <w:b/>
          <w:bCs/>
          <w:sz w:val="24"/>
          <w:szCs w:val="24"/>
        </w:rPr>
        <w:t>Moderator analysis</w:t>
      </w:r>
      <w:r>
        <w:rPr>
          <w:rFonts w:ascii="Times" w:hAnsi="Times" w:cs="Times" w:hint="eastAsia"/>
          <w:b/>
          <w:bCs/>
          <w:sz w:val="24"/>
          <w:szCs w:val="24"/>
        </w:rPr>
        <w:t>.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410"/>
        <w:gridCol w:w="1701"/>
        <w:gridCol w:w="3260"/>
        <w:gridCol w:w="1296"/>
        <w:gridCol w:w="1681"/>
        <w:gridCol w:w="851"/>
        <w:gridCol w:w="1805"/>
      </w:tblGrid>
      <w:tr w:rsidR="00E765B9" w:rsidRPr="007B1130" w14:paraId="66EF9AFB" w14:textId="77777777" w:rsidTr="00E765B9">
        <w:trPr>
          <w:trHeight w:val="367"/>
          <w:jc w:val="center"/>
        </w:trPr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38F525BA" w14:textId="77777777" w:rsidR="00FB73C9" w:rsidRPr="00D6389F" w:rsidRDefault="00FB73C9" w:rsidP="008505DE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Outcom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FB51A27" w14:textId="77777777" w:rsidR="00FB73C9" w:rsidRPr="00D6389F" w:rsidRDefault="00FB73C9" w:rsidP="008505DE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Moderator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14:paraId="51B90BE1" w14:textId="77777777" w:rsidR="00FB73C9" w:rsidRPr="00D6389F" w:rsidRDefault="00FB73C9" w:rsidP="008505DE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Number of comparisons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43099C0B" w14:textId="77777777" w:rsidR="00FB73C9" w:rsidRPr="00D6389F" w:rsidRDefault="00FB73C9" w:rsidP="008505DE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ES (Hedges’g)</w:t>
            </w:r>
          </w:p>
        </w:tc>
        <w:tc>
          <w:tcPr>
            <w:tcW w:w="1681" w:type="dxa"/>
            <w:tcBorders>
              <w:bottom w:val="single" w:sz="4" w:space="0" w:color="auto"/>
            </w:tcBorders>
            <w:vAlign w:val="center"/>
          </w:tcPr>
          <w:p w14:paraId="62B41BA6" w14:textId="77777777" w:rsidR="00FB73C9" w:rsidRPr="00D6389F" w:rsidRDefault="00FB73C9" w:rsidP="008505DE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95%CI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2959E59" w14:textId="77777777" w:rsidR="00FB73C9" w:rsidRPr="00D6389F" w:rsidRDefault="00FB73C9" w:rsidP="008505DE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I</w:t>
            </w:r>
            <w:r w:rsidRPr="00D6389F">
              <w:rPr>
                <w:rFonts w:ascii="Times" w:hAnsi="Times" w:cs="Times"/>
                <w:sz w:val="24"/>
                <w:szCs w:val="24"/>
                <w:vertAlign w:val="superscript"/>
              </w:rPr>
              <w:t xml:space="preserve">2 </w:t>
            </w:r>
            <w:r w:rsidRPr="00D6389F">
              <w:rPr>
                <w:rFonts w:ascii="Times" w:hAnsi="Times" w:cs="Times"/>
                <w:sz w:val="24"/>
                <w:szCs w:val="24"/>
              </w:rPr>
              <w:t>(%)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vAlign w:val="center"/>
          </w:tcPr>
          <w:p w14:paraId="30E89D84" w14:textId="77777777" w:rsidR="00FB73C9" w:rsidRPr="00D6389F" w:rsidRDefault="00FB73C9" w:rsidP="008505DE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i/>
                <w:iCs/>
                <w:sz w:val="24"/>
                <w:szCs w:val="24"/>
              </w:rPr>
              <w:t>p</w:t>
            </w:r>
            <w:r w:rsidRPr="00D6389F">
              <w:rPr>
                <w:rFonts w:ascii="Times" w:hAnsi="Times" w:cs="Times"/>
                <w:sz w:val="24"/>
                <w:szCs w:val="24"/>
              </w:rPr>
              <w:t>-diff</w:t>
            </w:r>
          </w:p>
        </w:tc>
      </w:tr>
      <w:tr w:rsidR="00E765B9" w:rsidRPr="007B1130" w14:paraId="43E20EC0" w14:textId="77777777" w:rsidTr="00541496">
        <w:trPr>
          <w:trHeight w:val="531"/>
          <w:jc w:val="center"/>
        </w:trPr>
        <w:tc>
          <w:tcPr>
            <w:tcW w:w="241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1197AB5" w14:textId="77777777" w:rsidR="00FB73C9" w:rsidRPr="00D6389F" w:rsidRDefault="00FB73C9" w:rsidP="008505DE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Acute effect</w:t>
            </w:r>
          </w:p>
        </w:tc>
        <w:tc>
          <w:tcPr>
            <w:tcW w:w="170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9853E55" w14:textId="77777777" w:rsidR="00FB73C9" w:rsidRPr="00D6389F" w:rsidRDefault="00FB73C9" w:rsidP="008505DE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7B50EC8" w14:textId="77777777" w:rsidR="00FB73C9" w:rsidRPr="00D6389F" w:rsidRDefault="00FB73C9" w:rsidP="008505DE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804E891" w14:textId="77777777" w:rsidR="00FB73C9" w:rsidRPr="00D6389F" w:rsidRDefault="00FB73C9" w:rsidP="008505DE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68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F5B01AE" w14:textId="77777777" w:rsidR="00FB73C9" w:rsidRPr="00D6389F" w:rsidRDefault="00FB73C9" w:rsidP="008505DE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15C457C" w14:textId="77777777" w:rsidR="00FB73C9" w:rsidRPr="00D6389F" w:rsidRDefault="00FB73C9" w:rsidP="008505DE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80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BE24E48" w14:textId="77777777" w:rsidR="00FB73C9" w:rsidRPr="00D6389F" w:rsidRDefault="00FB73C9" w:rsidP="008505DE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E765B9" w:rsidRPr="007B1130" w14:paraId="4DA2252E" w14:textId="77777777" w:rsidTr="00E765B9">
        <w:trPr>
          <w:trHeight w:val="90"/>
          <w:jc w:val="center"/>
        </w:trPr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525CC4F3" w14:textId="77777777" w:rsidR="00FB73C9" w:rsidRPr="00D6389F" w:rsidRDefault="00FB73C9" w:rsidP="008505DE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Linear acceleration sprint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4BFC7904" w14:textId="77777777" w:rsidR="00FB73C9" w:rsidRPr="00D6389F" w:rsidRDefault="00FB73C9" w:rsidP="008505DE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Recovery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 w14:paraId="2FBB6705" w14:textId="77777777" w:rsidR="00FB73C9" w:rsidRPr="00D6389F" w:rsidRDefault="00FB73C9" w:rsidP="008505DE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Immediate (&lt; 4min) = 10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436BF91E" w14:textId="45AB9EA1" w:rsidR="00FB73C9" w:rsidRPr="00D6389F" w:rsidRDefault="00D55DEB" w:rsidP="008505DE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" w:hint="eastAsia"/>
                <w:sz w:val="24"/>
                <w:szCs w:val="24"/>
              </w:rPr>
              <w:t>-</w:t>
            </w:r>
            <w:r w:rsidR="00FB73C9" w:rsidRPr="00D6389F">
              <w:rPr>
                <w:rFonts w:ascii="Times" w:hAnsi="Times" w:cs="Times"/>
                <w:sz w:val="24"/>
                <w:szCs w:val="24"/>
              </w:rPr>
              <w:t>0.44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vAlign w:val="center"/>
          </w:tcPr>
          <w:p w14:paraId="2040C69F" w14:textId="77777777" w:rsidR="00FB73C9" w:rsidRPr="00D6389F" w:rsidRDefault="00FB73C9" w:rsidP="008505DE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(-0.78, -0.11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7010899E" w14:textId="77777777" w:rsidR="00FB73C9" w:rsidRPr="00D6389F" w:rsidRDefault="00FB73C9" w:rsidP="008505DE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62.02</w:t>
            </w:r>
          </w:p>
        </w:tc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 w14:paraId="457C53A8" w14:textId="77777777" w:rsidR="00FB73C9" w:rsidRPr="00D6389F" w:rsidRDefault="00FB73C9" w:rsidP="008505DE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&lt; 0.001*</w:t>
            </w:r>
          </w:p>
        </w:tc>
      </w:tr>
      <w:tr w:rsidR="00E765B9" w:rsidRPr="007B1130" w14:paraId="012CA520" w14:textId="77777777" w:rsidTr="00065821">
        <w:trPr>
          <w:trHeight w:val="373"/>
          <w:jc w:val="center"/>
        </w:trPr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607924AF" w14:textId="77777777" w:rsidR="00FB73C9" w:rsidRPr="00D6389F" w:rsidRDefault="00FB73C9" w:rsidP="008505DE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228138A6" w14:textId="77777777" w:rsidR="00FB73C9" w:rsidRPr="00D6389F" w:rsidRDefault="00FB73C9" w:rsidP="008505DE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 w14:paraId="5267016F" w14:textId="77777777" w:rsidR="00FB73C9" w:rsidRPr="00D6389F" w:rsidRDefault="00FB73C9" w:rsidP="008505DE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short (4 - 7 min) = 22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54AEE3F4" w14:textId="77777777" w:rsidR="00FB73C9" w:rsidRPr="00D6389F" w:rsidRDefault="00FB73C9" w:rsidP="008505DE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0.69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vAlign w:val="center"/>
          </w:tcPr>
          <w:p w14:paraId="546BDF4E" w14:textId="77777777" w:rsidR="00FB73C9" w:rsidRPr="00D6389F" w:rsidRDefault="00FB73C9" w:rsidP="008505DE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(0.47, 0.91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4962A11B" w14:textId="77777777" w:rsidR="00FB73C9" w:rsidRPr="00D6389F" w:rsidRDefault="00FB73C9" w:rsidP="008505DE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55.48</w:t>
            </w:r>
          </w:p>
        </w:tc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 w14:paraId="67CB669E" w14:textId="77777777" w:rsidR="00FB73C9" w:rsidRPr="00D6389F" w:rsidRDefault="00FB73C9" w:rsidP="008505DE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</w:tr>
      <w:tr w:rsidR="00E765B9" w:rsidRPr="007B1130" w14:paraId="698D2376" w14:textId="77777777" w:rsidTr="00E765B9">
        <w:trPr>
          <w:trHeight w:val="90"/>
          <w:jc w:val="center"/>
        </w:trPr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28C77B6B" w14:textId="77777777" w:rsidR="00FB73C9" w:rsidRPr="00D6389F" w:rsidRDefault="00FB73C9" w:rsidP="008505DE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07D67398" w14:textId="77777777" w:rsidR="00FB73C9" w:rsidRPr="00D6389F" w:rsidRDefault="00FB73C9" w:rsidP="008505DE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 w14:paraId="491D4447" w14:textId="77777777" w:rsidR="00FB73C9" w:rsidRPr="00D6389F" w:rsidRDefault="00FB73C9" w:rsidP="008505DE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moderate (8 - 10 min) = 14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02D146E1" w14:textId="77777777" w:rsidR="00FB73C9" w:rsidRPr="00D6389F" w:rsidRDefault="00FB73C9" w:rsidP="008505DE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1.05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vAlign w:val="center"/>
          </w:tcPr>
          <w:p w14:paraId="3198D0E6" w14:textId="77777777" w:rsidR="00FB73C9" w:rsidRPr="00D6389F" w:rsidRDefault="00FB73C9" w:rsidP="008505DE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(0.64, 1.47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4E92D302" w14:textId="77777777" w:rsidR="00FB73C9" w:rsidRPr="00D6389F" w:rsidRDefault="00FB73C9" w:rsidP="008505DE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79.49</w:t>
            </w:r>
          </w:p>
        </w:tc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 w14:paraId="71B5E132" w14:textId="77777777" w:rsidR="00FB73C9" w:rsidRPr="00D6389F" w:rsidRDefault="00FB73C9" w:rsidP="008505DE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</w:tr>
      <w:tr w:rsidR="00E765B9" w:rsidRPr="007B1130" w14:paraId="23E01109" w14:textId="77777777" w:rsidTr="00E765B9">
        <w:trPr>
          <w:trHeight w:val="90"/>
          <w:jc w:val="center"/>
        </w:trPr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66966013" w14:textId="77777777" w:rsidR="00FB73C9" w:rsidRPr="00D6389F" w:rsidRDefault="00FB73C9" w:rsidP="008505DE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1F09C8F" w14:textId="77777777" w:rsidR="00FB73C9" w:rsidRPr="00D6389F" w:rsidRDefault="00FB73C9" w:rsidP="008505DE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Intensity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 w14:paraId="76B2E3C0" w14:textId="77777777" w:rsidR="00FB73C9" w:rsidRPr="00D6389F" w:rsidRDefault="00FB73C9" w:rsidP="008505DE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≥ 85%1RM = 25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47D839BB" w14:textId="77777777" w:rsidR="00FB73C9" w:rsidRPr="00D6389F" w:rsidRDefault="00FB73C9" w:rsidP="008505DE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0.38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vAlign w:val="center"/>
          </w:tcPr>
          <w:p w14:paraId="4D2B93DF" w14:textId="77777777" w:rsidR="00FB73C9" w:rsidRPr="00D6389F" w:rsidRDefault="00FB73C9" w:rsidP="008505DE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(0.07, 0.70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1BD4C328" w14:textId="77777777" w:rsidR="00FB73C9" w:rsidRPr="00D6389F" w:rsidRDefault="00FB73C9" w:rsidP="008505DE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81.03</w:t>
            </w:r>
          </w:p>
        </w:tc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 w14:paraId="4C4F93A5" w14:textId="77777777" w:rsidR="00FB73C9" w:rsidRPr="00D6389F" w:rsidRDefault="00FB73C9" w:rsidP="008505DE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0.13</w:t>
            </w:r>
          </w:p>
        </w:tc>
      </w:tr>
      <w:tr w:rsidR="00E765B9" w:rsidRPr="007B1130" w14:paraId="24CED62A" w14:textId="77777777" w:rsidTr="00E765B9">
        <w:trPr>
          <w:trHeight w:val="90"/>
          <w:jc w:val="center"/>
        </w:trPr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65FA55EB" w14:textId="77777777" w:rsidR="00FB73C9" w:rsidRPr="00D6389F" w:rsidRDefault="00FB73C9" w:rsidP="008505DE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4FBEF56E" w14:textId="77777777" w:rsidR="00FB73C9" w:rsidRPr="00D6389F" w:rsidRDefault="00FB73C9" w:rsidP="008505DE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 w14:paraId="6BDA6DBA" w14:textId="77777777" w:rsidR="00FB73C9" w:rsidRPr="00D6389F" w:rsidRDefault="00FB73C9" w:rsidP="008505DE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&lt; 85%1RM = 21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35B06092" w14:textId="77777777" w:rsidR="00FB73C9" w:rsidRPr="00D6389F" w:rsidRDefault="00FB73C9" w:rsidP="008505DE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0.74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vAlign w:val="center"/>
          </w:tcPr>
          <w:p w14:paraId="4A759F60" w14:textId="77777777" w:rsidR="00FB73C9" w:rsidRPr="00D6389F" w:rsidRDefault="00FB73C9" w:rsidP="008505DE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(0.39, 1.10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1D6FF3A7" w14:textId="77777777" w:rsidR="00FB73C9" w:rsidRPr="00D6389F" w:rsidRDefault="00FB73C9" w:rsidP="008505DE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81.60</w:t>
            </w:r>
          </w:p>
        </w:tc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 w14:paraId="6AE315F9" w14:textId="77777777" w:rsidR="00FB73C9" w:rsidRPr="00D6389F" w:rsidRDefault="00FB73C9" w:rsidP="008505DE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</w:tr>
      <w:tr w:rsidR="00E765B9" w:rsidRPr="007B1130" w14:paraId="3DAAE7E8" w14:textId="77777777" w:rsidTr="00E765B9">
        <w:trPr>
          <w:trHeight w:val="90"/>
          <w:jc w:val="center"/>
        </w:trPr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2DFAC188" w14:textId="77777777" w:rsidR="00FB73C9" w:rsidRPr="00D6389F" w:rsidRDefault="00FB73C9" w:rsidP="008505DE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07DF41B2" w14:textId="77777777" w:rsidR="00FB73C9" w:rsidRPr="00D6389F" w:rsidRDefault="00FB73C9" w:rsidP="008505DE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Age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 w14:paraId="1AE8017D" w14:textId="77777777" w:rsidR="00FB73C9" w:rsidRPr="00D6389F" w:rsidRDefault="00FB73C9" w:rsidP="008505DE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≥ 18 years = 34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518DD840" w14:textId="77777777" w:rsidR="00FB73C9" w:rsidRPr="00D6389F" w:rsidRDefault="00FB73C9" w:rsidP="008505DE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0.64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vAlign w:val="center"/>
          </w:tcPr>
          <w:p w14:paraId="49ADDFCC" w14:textId="77777777" w:rsidR="00FB73C9" w:rsidRPr="00D6389F" w:rsidRDefault="00FB73C9" w:rsidP="008505DE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(0.33, 0.95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2E6F7911" w14:textId="77777777" w:rsidR="00FB73C9" w:rsidRPr="00D6389F" w:rsidRDefault="00FB73C9" w:rsidP="008505DE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85.94</w:t>
            </w:r>
          </w:p>
        </w:tc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 w14:paraId="0584407E" w14:textId="77777777" w:rsidR="00FB73C9" w:rsidRPr="00D6389F" w:rsidRDefault="00FB73C9" w:rsidP="008505DE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0.06</w:t>
            </w:r>
          </w:p>
        </w:tc>
      </w:tr>
      <w:tr w:rsidR="00E765B9" w:rsidRPr="007B1130" w14:paraId="6837F6CB" w14:textId="77777777" w:rsidTr="00E765B9">
        <w:trPr>
          <w:trHeight w:val="90"/>
          <w:jc w:val="center"/>
        </w:trPr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608F89B8" w14:textId="77777777" w:rsidR="00FB73C9" w:rsidRPr="00D6389F" w:rsidRDefault="00FB73C9" w:rsidP="008505DE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7DA33AE5" w14:textId="77777777" w:rsidR="00FB73C9" w:rsidRPr="00D6389F" w:rsidRDefault="00FB73C9" w:rsidP="008505DE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 w14:paraId="7A176856" w14:textId="77777777" w:rsidR="00FB73C9" w:rsidRPr="00D6389F" w:rsidRDefault="00FB73C9" w:rsidP="008505DE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&lt; 18 years = 12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6F0AA2E6" w14:textId="77777777" w:rsidR="00FB73C9" w:rsidRPr="00D6389F" w:rsidRDefault="00FB73C9" w:rsidP="008505DE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0.28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vAlign w:val="center"/>
          </w:tcPr>
          <w:p w14:paraId="061854E8" w14:textId="77777777" w:rsidR="00FB73C9" w:rsidRPr="00D6389F" w:rsidRDefault="00FB73C9" w:rsidP="008505DE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(0.08, 0.49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6E7E0BCA" w14:textId="77777777" w:rsidR="00FB73C9" w:rsidRPr="00D6389F" w:rsidRDefault="00FB73C9" w:rsidP="008505DE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0.00</w:t>
            </w:r>
          </w:p>
        </w:tc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 w14:paraId="74973778" w14:textId="77777777" w:rsidR="00FB73C9" w:rsidRPr="00D6389F" w:rsidRDefault="00FB73C9" w:rsidP="008505DE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</w:tr>
      <w:tr w:rsidR="00E765B9" w:rsidRPr="007B1130" w14:paraId="1CAD45E7" w14:textId="77777777" w:rsidTr="00E765B9">
        <w:trPr>
          <w:trHeight w:val="90"/>
          <w:jc w:val="center"/>
        </w:trPr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4603C1DB" w14:textId="77777777" w:rsidR="00FB73C9" w:rsidRPr="00D6389F" w:rsidRDefault="00FB73C9" w:rsidP="008505DE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1930CEEB" w14:textId="77777777" w:rsidR="00FB73C9" w:rsidRPr="00D6389F" w:rsidRDefault="00FB73C9" w:rsidP="008505DE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Volume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 w14:paraId="007ED77B" w14:textId="77777777" w:rsidR="00FB73C9" w:rsidRPr="00D6389F" w:rsidRDefault="00FB73C9" w:rsidP="008505DE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Single sets = 14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1D1D2F73" w14:textId="77777777" w:rsidR="00FB73C9" w:rsidRPr="00D6389F" w:rsidRDefault="00FB73C9" w:rsidP="008505DE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0.25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vAlign w:val="center"/>
          </w:tcPr>
          <w:p w14:paraId="03B2173D" w14:textId="77777777" w:rsidR="00FB73C9" w:rsidRPr="00D6389F" w:rsidRDefault="00FB73C9" w:rsidP="008505DE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(0.07, 0.44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62323093" w14:textId="77777777" w:rsidR="00FB73C9" w:rsidRPr="00D6389F" w:rsidRDefault="00FB73C9" w:rsidP="008505DE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0.00</w:t>
            </w:r>
          </w:p>
        </w:tc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 w14:paraId="3A7E5C72" w14:textId="77777777" w:rsidR="00FB73C9" w:rsidRPr="00D6389F" w:rsidRDefault="00FB73C9" w:rsidP="008505DE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0.03*</w:t>
            </w:r>
          </w:p>
        </w:tc>
      </w:tr>
      <w:tr w:rsidR="00E765B9" w:rsidRPr="007B1130" w14:paraId="3F2A5392" w14:textId="77777777" w:rsidTr="00E765B9">
        <w:trPr>
          <w:trHeight w:val="90"/>
          <w:jc w:val="center"/>
        </w:trPr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3E5F6325" w14:textId="77777777" w:rsidR="00FB73C9" w:rsidRPr="00D6389F" w:rsidRDefault="00FB73C9" w:rsidP="008505DE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6C6B4D11" w14:textId="77777777" w:rsidR="00FB73C9" w:rsidRPr="00D6389F" w:rsidRDefault="00FB73C9" w:rsidP="008505DE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 w14:paraId="6B788214" w14:textId="77777777" w:rsidR="00FB73C9" w:rsidRPr="00D6389F" w:rsidRDefault="00FB73C9" w:rsidP="008505DE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Multiple sets = 32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092331AE" w14:textId="77777777" w:rsidR="00FB73C9" w:rsidRPr="00D6389F" w:rsidRDefault="00FB73C9" w:rsidP="008505DE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0.67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vAlign w:val="center"/>
          </w:tcPr>
          <w:p w14:paraId="26358FCB" w14:textId="77777777" w:rsidR="00FB73C9" w:rsidRPr="00D6389F" w:rsidRDefault="00FB73C9" w:rsidP="008505DE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(0.34, 1.00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6FDA1F55" w14:textId="77777777" w:rsidR="00FB73C9" w:rsidRPr="00D6389F" w:rsidRDefault="00FB73C9" w:rsidP="008505DE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86.48</w:t>
            </w:r>
          </w:p>
        </w:tc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 w14:paraId="1DF0EFC0" w14:textId="77777777" w:rsidR="00FB73C9" w:rsidRPr="00D6389F" w:rsidRDefault="00FB73C9" w:rsidP="008505DE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</w:tr>
      <w:tr w:rsidR="002E371F" w:rsidRPr="007B1130" w14:paraId="59CBD327" w14:textId="77777777" w:rsidTr="00E765B9">
        <w:trPr>
          <w:trHeight w:val="90"/>
          <w:jc w:val="center"/>
        </w:trPr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63278278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7DC51041" w14:textId="021A2522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>isk of bias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 w14:paraId="0C0D8594" w14:textId="19404F01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>High risk</w:t>
            </w:r>
            <w:r w:rsidR="00BB4ED6"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 xml:space="preserve"> = </w:t>
            </w:r>
            <w:r w:rsidR="00081CAB"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7DCA2AE5" w14:textId="6BBE5B9C" w:rsidR="002E371F" w:rsidRPr="00D6389F" w:rsidRDefault="00081CAB" w:rsidP="002E371F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 w:hint="eastAsia"/>
                <w:sz w:val="24"/>
                <w:szCs w:val="24"/>
              </w:rPr>
              <w:t>0.22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vAlign w:val="center"/>
          </w:tcPr>
          <w:p w14:paraId="4FDC92DE" w14:textId="76E4E2A7" w:rsidR="002E371F" w:rsidRPr="00D6389F" w:rsidRDefault="00081CAB" w:rsidP="002E371F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 w:hint="eastAsia"/>
                <w:sz w:val="24"/>
                <w:szCs w:val="24"/>
              </w:rPr>
              <w:t>(-0.04, 0.48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5BFB3C44" w14:textId="19B55DF8" w:rsidR="002E371F" w:rsidRPr="00D6389F" w:rsidRDefault="00081CAB" w:rsidP="002E371F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 w:hint="eastAsia"/>
                <w:sz w:val="24"/>
                <w:szCs w:val="24"/>
              </w:rPr>
              <w:t>0.00</w:t>
            </w:r>
          </w:p>
        </w:tc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 w14:paraId="5043F2F0" w14:textId="1D259F2A" w:rsidR="002E371F" w:rsidRPr="00D6389F" w:rsidRDefault="00081CAB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>0.05</w:t>
            </w:r>
          </w:p>
        </w:tc>
      </w:tr>
      <w:tr w:rsidR="002E371F" w:rsidRPr="007B1130" w14:paraId="18A7A523" w14:textId="77777777" w:rsidTr="00E765B9">
        <w:trPr>
          <w:trHeight w:val="90"/>
          <w:jc w:val="center"/>
        </w:trPr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7B706392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21A8C12A" w14:textId="5DE8B1F8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 w14:paraId="62073C1A" w14:textId="17B93071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666DE">
              <w:rPr>
                <w:rFonts w:ascii="Times" w:hAnsi="Times" w:cs="Times"/>
                <w:color w:val="000000" w:themeColor="text1"/>
                <w:sz w:val="24"/>
                <w:szCs w:val="24"/>
              </w:rPr>
              <w:t>Some concerns</w:t>
            </w:r>
            <w:r w:rsidR="00BB4ED6"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 xml:space="preserve"> = </w:t>
            </w:r>
            <w:r w:rsidR="00081CAB"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4A99951A" w14:textId="73CE35A7" w:rsidR="002E371F" w:rsidRPr="00D6389F" w:rsidRDefault="00081CAB" w:rsidP="002E371F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 w:hint="eastAsia"/>
                <w:sz w:val="24"/>
                <w:szCs w:val="24"/>
              </w:rPr>
              <w:t>0.60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vAlign w:val="center"/>
          </w:tcPr>
          <w:p w14:paraId="00F9D041" w14:textId="37C41A18" w:rsidR="002E371F" w:rsidRPr="00D6389F" w:rsidRDefault="00081CAB" w:rsidP="002E371F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 w:hint="eastAsia"/>
                <w:sz w:val="24"/>
                <w:szCs w:val="24"/>
              </w:rPr>
              <w:t>(0.33, 0.87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0AB6FDDF" w14:textId="24D49478" w:rsidR="002E371F" w:rsidRPr="00D6389F" w:rsidRDefault="00081CAB" w:rsidP="002E371F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 w:hint="eastAsia"/>
                <w:sz w:val="24"/>
                <w:szCs w:val="24"/>
              </w:rPr>
              <w:t>83.55</w:t>
            </w:r>
          </w:p>
        </w:tc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 w14:paraId="29360697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</w:tr>
      <w:tr w:rsidR="002E371F" w:rsidRPr="007B1130" w14:paraId="34FBED4B" w14:textId="77777777" w:rsidTr="00E765B9">
        <w:trPr>
          <w:trHeight w:val="90"/>
          <w:jc w:val="center"/>
        </w:trPr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55D4D211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Long-term training adaptations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608BC1B2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 w14:paraId="6C92BC9A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545A5236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681" w:type="dxa"/>
            <w:tcBorders>
              <w:tl2br w:val="nil"/>
              <w:tr2bl w:val="nil"/>
            </w:tcBorders>
            <w:vAlign w:val="center"/>
          </w:tcPr>
          <w:p w14:paraId="2810BB9C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24FA08EB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 w14:paraId="2734F085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</w:tr>
      <w:tr w:rsidR="002E371F" w:rsidRPr="007B1130" w14:paraId="31CE4444" w14:textId="77777777" w:rsidTr="00E765B9">
        <w:trPr>
          <w:trHeight w:val="90"/>
          <w:jc w:val="center"/>
        </w:trPr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3FCB1AF5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HT strength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6DD5F222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Control types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 w14:paraId="43B6E6FB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 xml:space="preserve">HT vs. SQ = 7 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5AC802EC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vAlign w:val="center"/>
          </w:tcPr>
          <w:p w14:paraId="46250C79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(0.16, 0.84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165C57A6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 w14:paraId="6F9B3F0A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0.52</w:t>
            </w:r>
          </w:p>
        </w:tc>
      </w:tr>
      <w:tr w:rsidR="002E371F" w:rsidRPr="007B1130" w14:paraId="2843C3CA" w14:textId="77777777" w:rsidTr="00E765B9">
        <w:trPr>
          <w:trHeight w:val="260"/>
          <w:jc w:val="center"/>
        </w:trPr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511DB241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7B4C4160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 w14:paraId="3774F0F1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HT vs. DL = 2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1C4C2B24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0.23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vAlign w:val="center"/>
          </w:tcPr>
          <w:p w14:paraId="311FB289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(-0.57, 1.02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2810FCED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 w14:paraId="2EC3CAB1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</w:tr>
      <w:tr w:rsidR="002E371F" w:rsidRPr="007B1130" w14:paraId="07C8F583" w14:textId="77777777" w:rsidTr="00E765B9">
        <w:trPr>
          <w:trHeight w:val="214"/>
          <w:jc w:val="center"/>
        </w:trPr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4ABAEDE8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0045A8BD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 w14:paraId="0B670AC5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HT vs. CG = 3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0B14CC36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0.77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vAlign w:val="center"/>
          </w:tcPr>
          <w:p w14:paraId="37EAEEA7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(0.21, 1.33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4AD24C58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 w14:paraId="00C7B074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</w:tr>
      <w:tr w:rsidR="002E371F" w:rsidRPr="007B1130" w14:paraId="38DBB484" w14:textId="77777777" w:rsidTr="00E765B9">
        <w:trPr>
          <w:trHeight w:val="214"/>
          <w:jc w:val="center"/>
        </w:trPr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437F4BE0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058EB8F1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 w14:paraId="4F59A834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≥ 18 years = 10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3D96A4A3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0.45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vAlign w:val="center"/>
          </w:tcPr>
          <w:p w14:paraId="5736E192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(0.15, 0.76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6F788E81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 w14:paraId="7EFFDD5A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0.23</w:t>
            </w:r>
          </w:p>
        </w:tc>
      </w:tr>
      <w:tr w:rsidR="002E371F" w:rsidRPr="007B1130" w14:paraId="06FEDD7A" w14:textId="77777777" w:rsidTr="00E765B9">
        <w:trPr>
          <w:trHeight w:val="214"/>
          <w:jc w:val="center"/>
        </w:trPr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5FA8F84E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704AA5B2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 w14:paraId="7AC383F0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&lt; 18 years = 2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39A98C25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0.89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vAlign w:val="center"/>
          </w:tcPr>
          <w:p w14:paraId="387227F5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(0.24, 1.54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0E73A48B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 w14:paraId="057C275D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</w:tr>
      <w:tr w:rsidR="002E371F" w:rsidRPr="007B1130" w14:paraId="76483D84" w14:textId="77777777" w:rsidTr="00E765B9">
        <w:trPr>
          <w:trHeight w:val="214"/>
          <w:jc w:val="center"/>
        </w:trPr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7A8337C1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16FEEE49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 w14:paraId="4D083412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Male = 5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4EC2704D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vAlign w:val="center"/>
          </w:tcPr>
          <w:p w14:paraId="145B2B0B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(0.04, 0.97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088EFC26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25.94</w:t>
            </w:r>
          </w:p>
        </w:tc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 w14:paraId="706BE54A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0.75</w:t>
            </w:r>
          </w:p>
        </w:tc>
      </w:tr>
      <w:tr w:rsidR="002E371F" w:rsidRPr="007B1130" w14:paraId="2E0232C5" w14:textId="77777777" w:rsidTr="00E765B9">
        <w:trPr>
          <w:trHeight w:val="214"/>
          <w:jc w:val="center"/>
        </w:trPr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4C6CF80C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0B74D162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 w14:paraId="1B915B18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Female = 2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32606DED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0.68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vAlign w:val="center"/>
          </w:tcPr>
          <w:p w14:paraId="3865FE81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(0.04, 1.33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3BE179CC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 w14:paraId="540A6644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</w:tr>
      <w:tr w:rsidR="002E371F" w:rsidRPr="007B1130" w14:paraId="4E6988F4" w14:textId="77777777" w:rsidTr="00E765B9">
        <w:trPr>
          <w:trHeight w:val="214"/>
          <w:jc w:val="center"/>
        </w:trPr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256270E8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4C9236BE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 w14:paraId="204AF549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Mix = 5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76B0B853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0.49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vAlign w:val="center"/>
          </w:tcPr>
          <w:p w14:paraId="749C3AF1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(0.03, 0.96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288E13E2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 w14:paraId="6D9D80F8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</w:tr>
      <w:tr w:rsidR="002E371F" w:rsidRPr="007B1130" w14:paraId="0B3EE40A" w14:textId="77777777" w:rsidTr="00E765B9">
        <w:trPr>
          <w:trHeight w:val="214"/>
          <w:jc w:val="center"/>
        </w:trPr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41B7D0FB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43D90CF1" w14:textId="1B943036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Sport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 w14:paraId="78D258A2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Athlete = 6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389F2BF3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0.76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vAlign w:val="center"/>
          </w:tcPr>
          <w:p w14:paraId="4D65CEBC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(0.33, 1.18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55B8EABF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 w14:paraId="3212832B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0.18</w:t>
            </w:r>
          </w:p>
        </w:tc>
      </w:tr>
      <w:tr w:rsidR="002E371F" w:rsidRPr="007B1130" w14:paraId="144F9A65" w14:textId="77777777" w:rsidTr="00E765B9">
        <w:trPr>
          <w:trHeight w:val="214"/>
          <w:jc w:val="center"/>
        </w:trPr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06BEF7D4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67362939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 w14:paraId="23D86C2A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Non-athlete = 6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40BA55C8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0.37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vAlign w:val="center"/>
          </w:tcPr>
          <w:p w14:paraId="4779C148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(0.01, 0.73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24F8C904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 w14:paraId="77445A78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</w:tr>
      <w:tr w:rsidR="002E371F" w:rsidRPr="007B1130" w14:paraId="68BAB415" w14:textId="77777777" w:rsidTr="00E765B9">
        <w:trPr>
          <w:trHeight w:val="214"/>
          <w:jc w:val="center"/>
        </w:trPr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4CE2BE47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1AA7C5D" w14:textId="6BBA25C1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>E</w:t>
            </w: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xperience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 w14:paraId="7471DC11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Trained = 8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4F1461AD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0.61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vAlign w:val="center"/>
          </w:tcPr>
          <w:p w14:paraId="5BF3FA18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(0.29, 0.93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39CE592A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 w14:paraId="3C3F700F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0.35</w:t>
            </w:r>
          </w:p>
        </w:tc>
      </w:tr>
      <w:tr w:rsidR="002E371F" w:rsidRPr="007B1130" w14:paraId="6761C32D" w14:textId="77777777" w:rsidTr="00E765B9">
        <w:trPr>
          <w:trHeight w:val="214"/>
          <w:jc w:val="center"/>
        </w:trPr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5D9B7227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2F772AEB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 w14:paraId="09B650AB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Untrained = 3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324154B0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0.32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vAlign w:val="center"/>
          </w:tcPr>
          <w:p w14:paraId="0F5AAFFE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(-0.22,0.85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251E64C3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 w14:paraId="1A0C5D3E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</w:tr>
      <w:tr w:rsidR="002E371F" w:rsidRPr="007B1130" w14:paraId="35358DA0" w14:textId="77777777" w:rsidTr="00E765B9">
        <w:trPr>
          <w:trHeight w:val="214"/>
          <w:jc w:val="center"/>
        </w:trPr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2C898345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27DB373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Frequency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 w14:paraId="1B5A2443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≥ 3 week</w:t>
            </w: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  <w:vertAlign w:val="superscript"/>
              </w:rPr>
              <w:t xml:space="preserve">-1 </w:t>
            </w: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= 5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6C2DDDE0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0.63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vAlign w:val="center"/>
          </w:tcPr>
          <w:p w14:paraId="36A5DBC7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(0.15, 1.10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13ED2F72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 w14:paraId="0D41ED34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0.63</w:t>
            </w:r>
          </w:p>
        </w:tc>
      </w:tr>
      <w:tr w:rsidR="002E371F" w:rsidRPr="007B1130" w14:paraId="4C3C236F" w14:textId="77777777" w:rsidTr="00E765B9">
        <w:trPr>
          <w:trHeight w:val="214"/>
          <w:jc w:val="center"/>
        </w:trPr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628713A1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730905E4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 w14:paraId="3C33E614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&lt; 3 week-1 = 7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2E0E569F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0.48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vAlign w:val="center"/>
          </w:tcPr>
          <w:p w14:paraId="771DE4EE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(0.15, 0.82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50E47020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 w14:paraId="66AE6A97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</w:tr>
      <w:tr w:rsidR="002E371F" w:rsidRPr="007B1130" w14:paraId="1BEB6E26" w14:textId="77777777" w:rsidTr="00E765B9">
        <w:trPr>
          <w:trHeight w:val="214"/>
          <w:jc w:val="center"/>
        </w:trPr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3A28277A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17F381B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Duration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 w14:paraId="789833E7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≥ 8week = 3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020C2BCB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0.78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vAlign w:val="center"/>
          </w:tcPr>
          <w:p w14:paraId="27F8BC6D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(0.28, 1.27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0C61657D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 w14:paraId="0F7F2642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0.25</w:t>
            </w:r>
          </w:p>
        </w:tc>
      </w:tr>
      <w:tr w:rsidR="002E371F" w:rsidRPr="007B1130" w14:paraId="761B92EC" w14:textId="77777777" w:rsidTr="00E765B9">
        <w:trPr>
          <w:trHeight w:val="214"/>
          <w:jc w:val="center"/>
        </w:trPr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31ED55D0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7901D444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 w14:paraId="56392E63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&lt; 8week = 9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6AB56534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0.43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vAlign w:val="center"/>
          </w:tcPr>
          <w:p w14:paraId="4BF8628B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(0.10, 0.75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12E9427E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 w14:paraId="19A8A701" w14:textId="77777777" w:rsidR="002E371F" w:rsidRPr="00D6389F" w:rsidRDefault="002E371F" w:rsidP="002E371F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</w:tr>
      <w:tr w:rsidR="004B7334" w:rsidRPr="007B1130" w14:paraId="4396B85B" w14:textId="77777777" w:rsidTr="00E765B9">
        <w:trPr>
          <w:trHeight w:val="214"/>
          <w:jc w:val="center"/>
        </w:trPr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76A23A6C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48A8379F" w14:textId="11B81088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>isk of bias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 w14:paraId="786AA84C" w14:textId="30465DF8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>High risk = 8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2EC76E23" w14:textId="49B11230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>0.56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vAlign w:val="center"/>
          </w:tcPr>
          <w:p w14:paraId="33D8F860" w14:textId="67D8CEA9" w:rsidR="004B7334" w:rsidRPr="00D6389F" w:rsidRDefault="003A6586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>(0.21, 0.91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25BD558A" w14:textId="6713180A" w:rsidR="004B7334" w:rsidRPr="00D6389F" w:rsidRDefault="00785B98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 w14:paraId="6B8760BA" w14:textId="4A2C3DAD" w:rsidR="004B7334" w:rsidRPr="00D6389F" w:rsidRDefault="00785B98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>0.78</w:t>
            </w:r>
          </w:p>
        </w:tc>
      </w:tr>
      <w:tr w:rsidR="004B7334" w:rsidRPr="007B1130" w14:paraId="54CDB8E5" w14:textId="77777777" w:rsidTr="00E765B9">
        <w:trPr>
          <w:trHeight w:val="214"/>
          <w:jc w:val="center"/>
        </w:trPr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082B4D69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00455A2A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 w14:paraId="7FA0A664" w14:textId="6FD91615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0666DE">
              <w:rPr>
                <w:rFonts w:ascii="Times" w:hAnsi="Times" w:cs="Times"/>
                <w:color w:val="000000" w:themeColor="text1"/>
                <w:sz w:val="24"/>
                <w:szCs w:val="24"/>
              </w:rPr>
              <w:t>Some concerns</w:t>
            </w:r>
            <w:r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 xml:space="preserve"> = 4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511C3FD1" w14:textId="72127C84" w:rsidR="004B7334" w:rsidRPr="00D6389F" w:rsidRDefault="003A6586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>0.48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vAlign w:val="center"/>
          </w:tcPr>
          <w:p w14:paraId="43C915F5" w14:textId="21562FA1" w:rsidR="004B7334" w:rsidRPr="00D6389F" w:rsidRDefault="003A6586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>(0.04, 0.92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145C3A76" w14:textId="47AE108D" w:rsidR="004B7334" w:rsidRPr="00D6389F" w:rsidRDefault="00785B98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 w14:paraId="313B8E45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</w:tr>
      <w:tr w:rsidR="004B7334" w:rsidRPr="007B1130" w14:paraId="7F92D9CF" w14:textId="77777777" w:rsidTr="00E765B9">
        <w:trPr>
          <w:trHeight w:val="214"/>
          <w:jc w:val="center"/>
        </w:trPr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1AE06577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SQ strength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2DA15847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Control types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 w14:paraId="21C471AA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HT vs. SQ = 7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08494062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-0.44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vAlign w:val="center"/>
          </w:tcPr>
          <w:p w14:paraId="7D3796DC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(-1.01, 0.12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58A37D04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60.16</w:t>
            </w:r>
          </w:p>
        </w:tc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 w14:paraId="12FFEF7A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0.15</w:t>
            </w:r>
          </w:p>
        </w:tc>
      </w:tr>
      <w:tr w:rsidR="004B7334" w:rsidRPr="007B1130" w14:paraId="0AC66141" w14:textId="77777777" w:rsidTr="00E765B9">
        <w:trPr>
          <w:trHeight w:val="73"/>
          <w:jc w:val="center"/>
        </w:trPr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3FBAC6C5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7B68550B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 w14:paraId="6C939342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HT vs. DL = 2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74854C60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vAlign w:val="center"/>
          </w:tcPr>
          <w:p w14:paraId="38CFF364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(-0.79, 0.79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1CB90831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 w14:paraId="017BF082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</w:tr>
      <w:tr w:rsidR="004B7334" w:rsidRPr="007B1130" w14:paraId="49C1F53A" w14:textId="77777777" w:rsidTr="00E765B9">
        <w:trPr>
          <w:trHeight w:val="214"/>
          <w:jc w:val="center"/>
        </w:trPr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778DACAA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1125E7FD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 w14:paraId="76419845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HT vs. CG = 2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4D7B7438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0.56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vAlign w:val="center"/>
          </w:tcPr>
          <w:p w14:paraId="14266A94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(-0.28, 1.40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20D36844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21.79</w:t>
            </w:r>
          </w:p>
        </w:tc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 w14:paraId="6953AA87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</w:tr>
      <w:tr w:rsidR="004B7334" w:rsidRPr="007B1130" w14:paraId="7BD0E46A" w14:textId="77777777" w:rsidTr="00E765B9">
        <w:trPr>
          <w:trHeight w:val="214"/>
          <w:jc w:val="center"/>
        </w:trPr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30E99966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0CAEA40B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 w14:paraId="22D7E023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≥ 18 years = 9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4EBE63A6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-0.24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vAlign w:val="center"/>
          </w:tcPr>
          <w:p w14:paraId="7901B556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(-0.79, 0.32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5196A2DF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63.39</w:t>
            </w:r>
          </w:p>
        </w:tc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 w14:paraId="1AF31DF4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0.82</w:t>
            </w:r>
          </w:p>
        </w:tc>
      </w:tr>
      <w:tr w:rsidR="004B7334" w:rsidRPr="007B1130" w14:paraId="7ECAFF91" w14:textId="77777777" w:rsidTr="00E765B9">
        <w:trPr>
          <w:trHeight w:val="214"/>
          <w:jc w:val="center"/>
        </w:trPr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17D7C15A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4B216380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 w14:paraId="5AF2FC1E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&lt; 18 years = 2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36BEE3D7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-0.14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vAlign w:val="center"/>
          </w:tcPr>
          <w:p w14:paraId="543779E2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(-0.75, 0.47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6F4BB794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 w14:paraId="46CE98DC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</w:tr>
      <w:tr w:rsidR="004B7334" w:rsidRPr="007B1130" w14:paraId="0292DBDF" w14:textId="77777777" w:rsidTr="00E765B9">
        <w:trPr>
          <w:trHeight w:val="214"/>
          <w:jc w:val="center"/>
        </w:trPr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4CBB6119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4B88ED00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 w14:paraId="5EF8E893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Male = 5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0DFF2580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vAlign w:val="center"/>
          </w:tcPr>
          <w:p w14:paraId="104E47AA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(-0.41, 0.16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26200606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20.74</w:t>
            </w:r>
          </w:p>
        </w:tc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 w14:paraId="3593CFAC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0.61</w:t>
            </w:r>
          </w:p>
        </w:tc>
      </w:tr>
      <w:tr w:rsidR="004B7334" w:rsidRPr="007B1130" w14:paraId="1F8B44DB" w14:textId="77777777" w:rsidTr="00E765B9">
        <w:trPr>
          <w:trHeight w:val="214"/>
          <w:jc w:val="center"/>
        </w:trPr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57099A14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2668E795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 w14:paraId="21890257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Female = 2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202B9AD3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-1.10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vAlign w:val="center"/>
          </w:tcPr>
          <w:p w14:paraId="43DF549D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(-3.59, 1.40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69BDDB35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91.24</w:t>
            </w:r>
          </w:p>
        </w:tc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 w14:paraId="338F67BB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</w:tr>
      <w:tr w:rsidR="004B7334" w:rsidRPr="007B1130" w14:paraId="3FE6F0EB" w14:textId="77777777" w:rsidTr="00E765B9">
        <w:trPr>
          <w:trHeight w:val="214"/>
          <w:jc w:val="center"/>
        </w:trPr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3CDD49D2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1065C2FA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 w14:paraId="2AF5A173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Mix = 4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2C3F8E32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-0.16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vAlign w:val="center"/>
          </w:tcPr>
          <w:p w14:paraId="1D3EF0B4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(-0.71, 0.38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12A4E962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 w14:paraId="5B9A0CB9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</w:tr>
      <w:tr w:rsidR="004B7334" w:rsidRPr="007B1130" w14:paraId="6837ABEA" w14:textId="77777777" w:rsidTr="00E765B9">
        <w:trPr>
          <w:trHeight w:val="214"/>
          <w:jc w:val="center"/>
        </w:trPr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19B54DCD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5B767090" w14:textId="65C0A271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Sport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 w14:paraId="69C91BE7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Athlete = 6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634053B8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vAlign w:val="center"/>
          </w:tcPr>
          <w:p w14:paraId="35D89BC7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(-0.31, 0.51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51DCE447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 w14:paraId="222E6078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0.16</w:t>
            </w:r>
          </w:p>
        </w:tc>
      </w:tr>
      <w:tr w:rsidR="004B7334" w:rsidRPr="007B1130" w14:paraId="07E19532" w14:textId="77777777" w:rsidTr="00E765B9">
        <w:trPr>
          <w:trHeight w:val="214"/>
          <w:jc w:val="center"/>
        </w:trPr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3ACB256C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1E676BEA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 w14:paraId="00A3B505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Non-athlete = 5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23643F75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-0.55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vAlign w:val="center"/>
          </w:tcPr>
          <w:p w14:paraId="57E33FA6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(-1.34, 0.24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440DA7F9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71.55</w:t>
            </w:r>
          </w:p>
        </w:tc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 w14:paraId="5AF1C363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</w:tr>
      <w:tr w:rsidR="004B7334" w:rsidRPr="007B1130" w14:paraId="0A54B7D0" w14:textId="77777777" w:rsidTr="00E765B9">
        <w:trPr>
          <w:trHeight w:val="214"/>
          <w:jc w:val="center"/>
        </w:trPr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742545AD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54EEE59F" w14:textId="747A5176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>E</w:t>
            </w: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xperience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 w14:paraId="6BEBF4A1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Trained = 8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5614A598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-0.27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vAlign w:val="center"/>
          </w:tcPr>
          <w:p w14:paraId="7121A1A4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(-0.90, 0.36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32430039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67.89</w:t>
            </w:r>
          </w:p>
        </w:tc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 w14:paraId="4F6C570F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0.69</w:t>
            </w:r>
          </w:p>
        </w:tc>
      </w:tr>
      <w:tr w:rsidR="004B7334" w:rsidRPr="007B1130" w14:paraId="707D3159" w14:textId="77777777" w:rsidTr="00E765B9">
        <w:trPr>
          <w:trHeight w:val="111"/>
          <w:jc w:val="center"/>
        </w:trPr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6F1C6679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2F942DD6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 w14:paraId="62AF4A93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Untrained = 3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79CCCF74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-0.10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vAlign w:val="center"/>
          </w:tcPr>
          <w:p w14:paraId="413F7E1E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(-0.63, 0.43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3BD60ACF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55.49</w:t>
            </w:r>
          </w:p>
        </w:tc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 w14:paraId="1D696CBC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</w:tr>
      <w:tr w:rsidR="004B7334" w:rsidRPr="007B1130" w14:paraId="3CAA6907" w14:textId="77777777" w:rsidTr="00E765B9">
        <w:trPr>
          <w:trHeight w:val="90"/>
          <w:jc w:val="center"/>
        </w:trPr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0DDB275C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2B81A9FF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Frequency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 w14:paraId="2863709B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≥ 3 week</w:t>
            </w: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  <w:vertAlign w:val="superscript"/>
              </w:rPr>
              <w:t xml:space="preserve">-1 </w:t>
            </w: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= 5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09E3C367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0.12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vAlign w:val="center"/>
          </w:tcPr>
          <w:p w14:paraId="01CBF8C6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(-0.36, 0.60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091379CF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4.99</w:t>
            </w:r>
          </w:p>
        </w:tc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 w14:paraId="4B349E51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0.18</w:t>
            </w:r>
          </w:p>
        </w:tc>
      </w:tr>
      <w:tr w:rsidR="004B7334" w:rsidRPr="007B1130" w14:paraId="6D24B8DD" w14:textId="77777777" w:rsidTr="00E765B9">
        <w:trPr>
          <w:trHeight w:val="90"/>
          <w:jc w:val="center"/>
        </w:trPr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708BF367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4405A9A8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 w14:paraId="284A79F5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&lt; 3 week</w:t>
            </w: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  <w:vertAlign w:val="superscript"/>
              </w:rPr>
              <w:t xml:space="preserve">-1 </w:t>
            </w: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= 6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4C35835F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-0.44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vAlign w:val="center"/>
          </w:tcPr>
          <w:p w14:paraId="3BFDA569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(-1.10, 0.23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0CBF7514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67.53</w:t>
            </w:r>
          </w:p>
        </w:tc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 w14:paraId="27FB4221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</w:tr>
      <w:tr w:rsidR="004B7334" w:rsidRPr="007B1130" w14:paraId="01AA3DFB" w14:textId="77777777" w:rsidTr="00E765B9">
        <w:trPr>
          <w:trHeight w:val="90"/>
          <w:jc w:val="center"/>
        </w:trPr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34D4DE10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6557D551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Duration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 w14:paraId="759F6588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≥ 8week = 2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7F06FBD4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-0.73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vAlign w:val="center"/>
          </w:tcPr>
          <w:p w14:paraId="49F7E3BC" w14:textId="77B8C7E3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(-3.93, 2.47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45E8768B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95.16</w:t>
            </w:r>
          </w:p>
        </w:tc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 w14:paraId="021884C5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0.72</w:t>
            </w:r>
          </w:p>
        </w:tc>
      </w:tr>
      <w:tr w:rsidR="004B7334" w:rsidRPr="007B1130" w14:paraId="0E6F531C" w14:textId="77777777" w:rsidTr="00E765B9">
        <w:trPr>
          <w:trHeight w:val="90"/>
          <w:jc w:val="center"/>
        </w:trPr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7B187370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74119BCB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 w14:paraId="6292C18A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&lt; 8week = 9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3317C2A5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-0.14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vAlign w:val="center"/>
          </w:tcPr>
          <w:p w14:paraId="319302EB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(-0.46, 0.18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6FE3B614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 w14:paraId="0DCD0CC3" w14:textId="77777777" w:rsidR="004B7334" w:rsidRPr="00D6389F" w:rsidRDefault="004B7334" w:rsidP="004B7334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</w:tr>
      <w:tr w:rsidR="000E1298" w:rsidRPr="007B1130" w14:paraId="7EF54D2A" w14:textId="77777777" w:rsidTr="00E765B9">
        <w:trPr>
          <w:trHeight w:val="90"/>
          <w:jc w:val="center"/>
        </w:trPr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7D20567C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5CA2D38C" w14:textId="4CED7D02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>isk of bias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 w14:paraId="6D9A8F7A" w14:textId="77A851B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>High risk = 8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5D7F318E" w14:textId="07209BDB" w:rsidR="000E1298" w:rsidRPr="00D6389F" w:rsidRDefault="00421A43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vAlign w:val="center"/>
          </w:tcPr>
          <w:p w14:paraId="739D06B3" w14:textId="3F20FC78" w:rsidR="000E1298" w:rsidRPr="00D6389F" w:rsidRDefault="00421A43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>(-0.34, 0.35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6A16F35E" w14:textId="00CCE7E2" w:rsidR="000E1298" w:rsidRPr="00D6389F" w:rsidRDefault="00421A43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 w14:paraId="0D833E2F" w14:textId="4B0688EF" w:rsidR="000E1298" w:rsidRPr="00D6389F" w:rsidRDefault="00421A43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>0.26</w:t>
            </w:r>
          </w:p>
        </w:tc>
      </w:tr>
      <w:tr w:rsidR="000E1298" w:rsidRPr="007B1130" w14:paraId="698687A8" w14:textId="77777777" w:rsidTr="00E765B9">
        <w:trPr>
          <w:trHeight w:val="90"/>
          <w:jc w:val="center"/>
        </w:trPr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239E3806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07D80A16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 w14:paraId="0607A18C" w14:textId="203FEFF9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0666DE">
              <w:rPr>
                <w:rFonts w:ascii="Times" w:hAnsi="Times" w:cs="Times"/>
                <w:color w:val="000000" w:themeColor="text1"/>
                <w:sz w:val="24"/>
                <w:szCs w:val="24"/>
              </w:rPr>
              <w:t>Some concerns</w:t>
            </w:r>
            <w:r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 xml:space="preserve"> = 3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6DCD2A22" w14:textId="0E68E865" w:rsidR="000E1298" w:rsidRPr="00D6389F" w:rsidRDefault="00421A43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>-0.83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vAlign w:val="center"/>
          </w:tcPr>
          <w:p w14:paraId="72D655FB" w14:textId="2A548F28" w:rsidR="000E1298" w:rsidRPr="00D6389F" w:rsidRDefault="00421A43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>(-2.24, 0.59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23AD734C" w14:textId="5F55C1F1" w:rsidR="000E1298" w:rsidRPr="00D6389F" w:rsidRDefault="00421A43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>84.07</w:t>
            </w:r>
          </w:p>
        </w:tc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 w14:paraId="502D00DA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</w:tr>
      <w:tr w:rsidR="000E1298" w:rsidRPr="007B1130" w14:paraId="0E75DA42" w14:textId="77777777" w:rsidTr="00F51CDF">
        <w:trPr>
          <w:trHeight w:val="357"/>
          <w:jc w:val="center"/>
        </w:trPr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5FD40A79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Linear acceleration sprint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64A2B1BA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Control types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 w14:paraId="50890A61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HT vs. SQ = 13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346014F7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0.46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vAlign w:val="center"/>
          </w:tcPr>
          <w:p w14:paraId="65110685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(0.20, 0.72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5933FE65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 w14:paraId="3AB35FFA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0.22</w:t>
            </w:r>
          </w:p>
        </w:tc>
      </w:tr>
      <w:tr w:rsidR="000E1298" w:rsidRPr="007B1130" w14:paraId="5D6E57CA" w14:textId="77777777" w:rsidTr="00E765B9">
        <w:trPr>
          <w:trHeight w:val="90"/>
          <w:jc w:val="center"/>
        </w:trPr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5A42C0AF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4DE6E7F1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 w14:paraId="2E5CF7BF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HT vs. DL = 2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3F992324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-0.02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vAlign w:val="center"/>
          </w:tcPr>
          <w:p w14:paraId="70E6043A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(-0.90, 0.82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433D1158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 w14:paraId="18CF2294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</w:tr>
      <w:tr w:rsidR="000E1298" w:rsidRPr="007B1130" w14:paraId="14D8C75F" w14:textId="77777777" w:rsidTr="00E765B9">
        <w:trPr>
          <w:trHeight w:val="90"/>
          <w:jc w:val="center"/>
        </w:trPr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6D2AB9EB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1B2B6EE6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 w14:paraId="6C4A3136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HT vs. CG = 9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754EE5A4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0.14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vAlign w:val="center"/>
          </w:tcPr>
          <w:p w14:paraId="6ECCBCB0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(-0.18, 0.45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3F6F8C5F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 w14:paraId="3568E9A9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</w:tr>
      <w:tr w:rsidR="000E1298" w:rsidRPr="007B1130" w14:paraId="0A07737A" w14:textId="77777777" w:rsidTr="00E765B9">
        <w:trPr>
          <w:trHeight w:val="90"/>
          <w:jc w:val="center"/>
        </w:trPr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5B654C38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5829EFD6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 w14:paraId="5BE2C95F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≥ 18 years = 10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2654192E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-0.02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vAlign w:val="center"/>
          </w:tcPr>
          <w:p w14:paraId="0356C11F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(-0.34, 0.30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323B79B6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 w14:paraId="2EB8FE7B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0.01*</w:t>
            </w:r>
          </w:p>
        </w:tc>
      </w:tr>
      <w:tr w:rsidR="000E1298" w:rsidRPr="007B1130" w14:paraId="08A269AF" w14:textId="77777777" w:rsidTr="00E765B9">
        <w:trPr>
          <w:trHeight w:val="90"/>
          <w:jc w:val="center"/>
        </w:trPr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5AE5CB09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CAB0F8E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 w14:paraId="09809B06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&lt; 18 years = 14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25C7DFE4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vAlign w:val="center"/>
          </w:tcPr>
          <w:p w14:paraId="7FE4F5D5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(0.26, 0.74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0DB7DB93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 w14:paraId="616F5F28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</w:tr>
      <w:tr w:rsidR="000E1298" w:rsidRPr="007B1130" w14:paraId="39DB4072" w14:textId="77777777" w:rsidTr="00E765B9">
        <w:trPr>
          <w:trHeight w:val="90"/>
          <w:jc w:val="center"/>
        </w:trPr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59BD247B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482D6E95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 w14:paraId="11F81330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Male = 10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7504CFBB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0.56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vAlign w:val="center"/>
          </w:tcPr>
          <w:p w14:paraId="54A23B15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(0.19, 0.93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6EC18219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30.44</w:t>
            </w:r>
          </w:p>
        </w:tc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 w14:paraId="10A8E163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0.09</w:t>
            </w:r>
          </w:p>
        </w:tc>
      </w:tr>
      <w:tr w:rsidR="000E1298" w:rsidRPr="007B1130" w14:paraId="63A299AA" w14:textId="77777777" w:rsidTr="00E765B9">
        <w:trPr>
          <w:trHeight w:val="90"/>
          <w:jc w:val="center"/>
        </w:trPr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2B443912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734E3157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 w14:paraId="19C7D397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Female = 5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220CFA6F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0.34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vAlign w:val="center"/>
          </w:tcPr>
          <w:p w14:paraId="66F03F1A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(-0.03, 0.71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29B1ACED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 w14:paraId="2043C9D4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</w:tr>
      <w:tr w:rsidR="000E1298" w:rsidRPr="007B1130" w14:paraId="24C9874D" w14:textId="77777777" w:rsidTr="00E765B9">
        <w:trPr>
          <w:trHeight w:val="90"/>
          <w:jc w:val="center"/>
        </w:trPr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6FEDEBD1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157CA1B2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 w14:paraId="6953EB60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Mix = 9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5379A72D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vAlign w:val="center"/>
          </w:tcPr>
          <w:p w14:paraId="7D0F595D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(-0.35, 0.35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50E433D4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 w14:paraId="5DA52D59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</w:tr>
      <w:tr w:rsidR="000E1298" w:rsidRPr="007B1130" w14:paraId="22EE634E" w14:textId="77777777" w:rsidTr="00E765B9">
        <w:trPr>
          <w:trHeight w:val="90"/>
          <w:jc w:val="center"/>
        </w:trPr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625851E3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714A6527" w14:textId="5BD766DB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 xml:space="preserve">Sport 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 w14:paraId="4E177464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Athlete = 21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74D8F778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0.38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vAlign w:val="center"/>
          </w:tcPr>
          <w:p w14:paraId="429A99F3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(0.17, 0.60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4010D3B9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 w14:paraId="60972EE1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0.09</w:t>
            </w:r>
          </w:p>
        </w:tc>
      </w:tr>
      <w:tr w:rsidR="000E1298" w:rsidRPr="007B1130" w14:paraId="7702C9B2" w14:textId="77777777" w:rsidTr="00E765B9">
        <w:trPr>
          <w:trHeight w:val="90"/>
          <w:jc w:val="center"/>
        </w:trPr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2E645A97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5AF40F9F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 w14:paraId="60082C83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Non-athlete = 3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34A0910E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-0.07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vAlign w:val="center"/>
          </w:tcPr>
          <w:p w14:paraId="0EE99C68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(-0.55, 0.42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3321FED9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 w14:paraId="3A3AA618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</w:tr>
      <w:tr w:rsidR="000E1298" w:rsidRPr="007B1130" w14:paraId="783B09B1" w14:textId="77777777" w:rsidTr="00E765B9">
        <w:trPr>
          <w:trHeight w:val="90"/>
          <w:jc w:val="center"/>
        </w:trPr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4100AFD8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5266C6D0" w14:textId="154E29AF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>E</w:t>
            </w: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xperience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 w14:paraId="4BE5EF21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Trained = 15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4F13AF76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vAlign w:val="center"/>
          </w:tcPr>
          <w:p w14:paraId="413F1FFA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(-0.02, 0.52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2DBA990E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13.44</w:t>
            </w:r>
          </w:p>
        </w:tc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 w14:paraId="6A8E82C1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0.42</w:t>
            </w:r>
          </w:p>
        </w:tc>
      </w:tr>
      <w:tr w:rsidR="000E1298" w:rsidRPr="007B1130" w14:paraId="3A1C4E99" w14:textId="77777777" w:rsidTr="00E765B9">
        <w:trPr>
          <w:trHeight w:val="90"/>
          <w:jc w:val="center"/>
        </w:trPr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0BEFB481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05EC6D3E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 w14:paraId="5A2795B9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Untrained = 9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3BA7CEDF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0.42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vAlign w:val="center"/>
          </w:tcPr>
          <w:p w14:paraId="2FB813BC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(0.11, 0.73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43D9DB27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 w14:paraId="17B9486D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</w:tr>
      <w:tr w:rsidR="000E1298" w:rsidRPr="007B1130" w14:paraId="6DC96FFE" w14:textId="77777777" w:rsidTr="00E765B9">
        <w:trPr>
          <w:trHeight w:val="90"/>
          <w:jc w:val="center"/>
        </w:trPr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6B00049E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7ABE14B6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Frequency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 w14:paraId="692D78EF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≥ 3 week</w:t>
            </w: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  <w:vertAlign w:val="superscript"/>
              </w:rPr>
              <w:t xml:space="preserve">-1 </w:t>
            </w: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= 8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10855B8B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vAlign w:val="center"/>
          </w:tcPr>
          <w:p w14:paraId="67159A7E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(-0.33, 0.44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42D4BA0D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 w14:paraId="75F25C3C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0.12</w:t>
            </w:r>
          </w:p>
        </w:tc>
      </w:tr>
      <w:tr w:rsidR="000E1298" w:rsidRPr="007B1130" w14:paraId="2852AB54" w14:textId="77777777" w:rsidTr="00E765B9">
        <w:trPr>
          <w:trHeight w:val="90"/>
          <w:jc w:val="center"/>
        </w:trPr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63DA4966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483EBE13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 w14:paraId="2A0EA796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&lt; 3 week</w:t>
            </w: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  <w:vertAlign w:val="superscript"/>
              </w:rPr>
              <w:t xml:space="preserve">-1 </w:t>
            </w: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= 16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0F3FE050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0.41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vAlign w:val="center"/>
          </w:tcPr>
          <w:p w14:paraId="208D2718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(0.17, 0.65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622188E0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13.01</w:t>
            </w:r>
          </w:p>
        </w:tc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 w14:paraId="3B8CEC51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</w:tr>
      <w:tr w:rsidR="000E1298" w:rsidRPr="007B1130" w14:paraId="00C3D8BB" w14:textId="77777777" w:rsidTr="00E765B9">
        <w:trPr>
          <w:trHeight w:val="90"/>
          <w:jc w:val="center"/>
        </w:trPr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06838F6F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0022479B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Duration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 w14:paraId="3E21B437" w14:textId="4D42FA8D" w:rsidR="000E1298" w:rsidRPr="000F6884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0F6884">
              <w:rPr>
                <w:rFonts w:ascii="Times" w:hAnsi="Times" w:cs="Times"/>
                <w:color w:val="000000" w:themeColor="text1"/>
                <w:sz w:val="24"/>
                <w:szCs w:val="24"/>
              </w:rPr>
              <w:t xml:space="preserve">≥ 8week = </w:t>
            </w:r>
            <w:r w:rsidR="000F6884" w:rsidRPr="000F6884"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2E0B7095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0.47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vAlign w:val="center"/>
          </w:tcPr>
          <w:p w14:paraId="07EADAC0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(0.03, 0.91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57D6AA53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49.30</w:t>
            </w:r>
          </w:p>
        </w:tc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 w14:paraId="6151234B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0.39</w:t>
            </w:r>
          </w:p>
        </w:tc>
      </w:tr>
      <w:tr w:rsidR="000E1298" w:rsidRPr="007B1130" w14:paraId="482FA9CB" w14:textId="77777777" w:rsidTr="00E765B9">
        <w:trPr>
          <w:trHeight w:val="90"/>
          <w:jc w:val="center"/>
        </w:trPr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745E214C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5A30569F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 w14:paraId="0B77FA71" w14:textId="3FD6CE13" w:rsidR="000E1298" w:rsidRPr="000F6884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0F6884">
              <w:rPr>
                <w:rFonts w:ascii="Times" w:hAnsi="Times" w:cs="Times"/>
                <w:color w:val="000000" w:themeColor="text1"/>
                <w:sz w:val="24"/>
                <w:szCs w:val="24"/>
              </w:rPr>
              <w:t xml:space="preserve">&lt; 8week = </w:t>
            </w:r>
            <w:r w:rsidR="000F6884" w:rsidRPr="000F6884"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14CF6B03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vAlign w:val="center"/>
          </w:tcPr>
          <w:p w14:paraId="74492123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(0.00,0.50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34892DC2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389F">
              <w:rPr>
                <w:rFonts w:ascii="Times" w:hAnsi="Times" w:cs="Times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 w14:paraId="0DAD30A4" w14:textId="77777777" w:rsidR="000E1298" w:rsidRPr="00D6389F" w:rsidRDefault="000E1298" w:rsidP="000E1298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</w:tr>
      <w:tr w:rsidR="00983133" w:rsidRPr="007B1130" w14:paraId="3813DFE3" w14:textId="77777777" w:rsidTr="00E765B9">
        <w:trPr>
          <w:trHeight w:val="90"/>
          <w:jc w:val="center"/>
        </w:trPr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7ECEB38F" w14:textId="77777777" w:rsidR="00983133" w:rsidRPr="00D6389F" w:rsidRDefault="00983133" w:rsidP="00983133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5ACB6DE2" w14:textId="7766EAC7" w:rsidR="00983133" w:rsidRPr="00D6389F" w:rsidRDefault="00983133" w:rsidP="00983133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>isk of bias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 w14:paraId="49435789" w14:textId="75F61525" w:rsidR="00983133" w:rsidRPr="00D6389F" w:rsidRDefault="00983133" w:rsidP="00983133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 xml:space="preserve">High risk = </w:t>
            </w:r>
            <w:r w:rsidR="003124E1"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3781F3D8" w14:textId="12F89CD9" w:rsidR="00983133" w:rsidRPr="00D6389F" w:rsidRDefault="003124E1" w:rsidP="00983133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>0.13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vAlign w:val="center"/>
          </w:tcPr>
          <w:p w14:paraId="0F746D7A" w14:textId="5BE144BD" w:rsidR="00983133" w:rsidRPr="00D6389F" w:rsidRDefault="003124E1" w:rsidP="00983133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>(-0.19, 0.45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0098AA28" w14:textId="5ABB0D66" w:rsidR="00983133" w:rsidRPr="00D6389F" w:rsidRDefault="003124E1" w:rsidP="00983133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 w14:paraId="7BC462EC" w14:textId="07891AF8" w:rsidR="00983133" w:rsidRPr="00D6389F" w:rsidRDefault="003124E1" w:rsidP="00983133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>0.16</w:t>
            </w:r>
          </w:p>
        </w:tc>
      </w:tr>
      <w:tr w:rsidR="00983133" w:rsidRPr="007B1130" w14:paraId="6E81A759" w14:textId="77777777" w:rsidTr="00E765B9">
        <w:trPr>
          <w:trHeight w:val="90"/>
          <w:jc w:val="center"/>
        </w:trPr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6D80D8E9" w14:textId="77777777" w:rsidR="00983133" w:rsidRPr="00D6389F" w:rsidRDefault="00983133" w:rsidP="00983133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030E4D7F" w14:textId="77777777" w:rsidR="00983133" w:rsidRPr="00D6389F" w:rsidRDefault="00983133" w:rsidP="00983133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 w14:paraId="56BFB583" w14:textId="301F5950" w:rsidR="00983133" w:rsidRPr="00D6389F" w:rsidRDefault="00983133" w:rsidP="00983133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0666DE">
              <w:rPr>
                <w:rFonts w:ascii="Times" w:hAnsi="Times" w:cs="Times"/>
                <w:color w:val="000000" w:themeColor="text1"/>
                <w:sz w:val="24"/>
                <w:szCs w:val="24"/>
              </w:rPr>
              <w:t>Some concerns</w:t>
            </w:r>
            <w:r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 xml:space="preserve"> = </w:t>
            </w:r>
            <w:r w:rsidR="003124E1"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13A33B29" w14:textId="41FC0DE5" w:rsidR="00983133" w:rsidRPr="00D6389F" w:rsidRDefault="003124E1" w:rsidP="00983133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>0.44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vAlign w:val="center"/>
          </w:tcPr>
          <w:p w14:paraId="782152D5" w14:textId="3A9F616E" w:rsidR="00983133" w:rsidRPr="00D6389F" w:rsidRDefault="003124E1" w:rsidP="00983133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>(0.15, 0.72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3173A566" w14:textId="22CF992E" w:rsidR="00983133" w:rsidRPr="00D6389F" w:rsidRDefault="003124E1" w:rsidP="00983133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>24.15</w:t>
            </w:r>
          </w:p>
        </w:tc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 w14:paraId="3C9D02D0" w14:textId="77777777" w:rsidR="00983133" w:rsidRPr="00D6389F" w:rsidRDefault="00983133" w:rsidP="00983133">
            <w:pPr>
              <w:spacing w:line="240" w:lineRule="atLeast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</w:tr>
      <w:tr w:rsidR="00983133" w:rsidRPr="007B1130" w14:paraId="1423D204" w14:textId="77777777" w:rsidTr="00E765B9">
        <w:trPr>
          <w:trHeight w:val="90"/>
          <w:jc w:val="center"/>
        </w:trPr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67919CA5" w14:textId="77777777" w:rsidR="00983133" w:rsidRPr="00D6389F" w:rsidRDefault="00983133" w:rsidP="00983133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Change of direction speed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58336638" w14:textId="77777777" w:rsidR="00983133" w:rsidRPr="00D6389F" w:rsidRDefault="00983133" w:rsidP="00983133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Control types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 w14:paraId="46E54AFC" w14:textId="77777777" w:rsidR="00983133" w:rsidRPr="00D6389F" w:rsidRDefault="00983133" w:rsidP="00983133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HT vs. SQ = 4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657A7AD0" w14:textId="77777777" w:rsidR="00983133" w:rsidRPr="00D6389F" w:rsidRDefault="00983133" w:rsidP="00983133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0.27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vAlign w:val="center"/>
          </w:tcPr>
          <w:p w14:paraId="26C67287" w14:textId="77777777" w:rsidR="00983133" w:rsidRPr="00D6389F" w:rsidRDefault="00983133" w:rsidP="00983133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(0.01, 0.54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26246D47" w14:textId="77777777" w:rsidR="00983133" w:rsidRPr="00D6389F" w:rsidRDefault="00983133" w:rsidP="00983133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0.00</w:t>
            </w:r>
          </w:p>
        </w:tc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 w14:paraId="5E80F42A" w14:textId="77777777" w:rsidR="00983133" w:rsidRPr="00D6389F" w:rsidRDefault="00983133" w:rsidP="00983133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0.73</w:t>
            </w:r>
          </w:p>
        </w:tc>
      </w:tr>
      <w:tr w:rsidR="00983133" w:rsidRPr="007B1130" w14:paraId="0E192718" w14:textId="77777777" w:rsidTr="004264EF">
        <w:trPr>
          <w:trHeight w:val="497"/>
          <w:jc w:val="center"/>
        </w:trPr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3D3CA65D" w14:textId="77777777" w:rsidR="00983133" w:rsidRPr="00D6389F" w:rsidRDefault="00983133" w:rsidP="00983133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5AC71F7E" w14:textId="77777777" w:rsidR="00983133" w:rsidRPr="00D6389F" w:rsidRDefault="00983133" w:rsidP="00983133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 w14:paraId="240FF938" w14:textId="77777777" w:rsidR="00983133" w:rsidRPr="00D6389F" w:rsidRDefault="00983133" w:rsidP="00983133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HT vs. CG = 2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13D8A805" w14:textId="77777777" w:rsidR="00983133" w:rsidRPr="00D6389F" w:rsidRDefault="00983133" w:rsidP="00983133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0.18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vAlign w:val="center"/>
          </w:tcPr>
          <w:p w14:paraId="79B29703" w14:textId="77777777" w:rsidR="00983133" w:rsidRPr="00D6389F" w:rsidRDefault="00983133" w:rsidP="00983133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(-0.30, 0.65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53584E11" w14:textId="77777777" w:rsidR="00983133" w:rsidRPr="00D6389F" w:rsidRDefault="00983133" w:rsidP="00983133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0.00</w:t>
            </w:r>
          </w:p>
        </w:tc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 w14:paraId="7DB7C54D" w14:textId="77777777" w:rsidR="00983133" w:rsidRPr="00D6389F" w:rsidRDefault="00983133" w:rsidP="00983133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983133" w:rsidRPr="007B1130" w14:paraId="29066D51" w14:textId="77777777" w:rsidTr="00E765B9">
        <w:trPr>
          <w:trHeight w:val="211"/>
          <w:jc w:val="center"/>
        </w:trPr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75FD6A9B" w14:textId="77777777" w:rsidR="00983133" w:rsidRPr="00D6389F" w:rsidRDefault="00983133" w:rsidP="00983133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15EFA091" w14:textId="6F48BE84" w:rsidR="00983133" w:rsidRPr="00D6389F" w:rsidRDefault="00983133" w:rsidP="00983133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 w:hint="eastAsia"/>
                <w:sz w:val="24"/>
                <w:szCs w:val="24"/>
              </w:rPr>
              <w:t>E</w:t>
            </w:r>
            <w:r w:rsidRPr="00D6389F">
              <w:rPr>
                <w:rFonts w:ascii="Times" w:hAnsi="Times" w:cs="Times"/>
                <w:sz w:val="24"/>
                <w:szCs w:val="24"/>
              </w:rPr>
              <w:t>xperience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 w14:paraId="24EF8FA7" w14:textId="77777777" w:rsidR="00983133" w:rsidRPr="00D6389F" w:rsidRDefault="00983133" w:rsidP="00983133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Trained = 4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1566BD42" w14:textId="77777777" w:rsidR="00983133" w:rsidRPr="00D6389F" w:rsidRDefault="00983133" w:rsidP="00983133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0.09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vAlign w:val="center"/>
          </w:tcPr>
          <w:p w14:paraId="21773A4F" w14:textId="77777777" w:rsidR="00983133" w:rsidRPr="00D6389F" w:rsidRDefault="00983133" w:rsidP="00983133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(-0.46, 0.65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7604BE6A" w14:textId="77777777" w:rsidR="00983133" w:rsidRPr="00D6389F" w:rsidRDefault="00983133" w:rsidP="00983133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0.00</w:t>
            </w:r>
          </w:p>
        </w:tc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 w14:paraId="2F09E0EB" w14:textId="77777777" w:rsidR="00983133" w:rsidRPr="00D6389F" w:rsidRDefault="00983133" w:rsidP="00983133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0.55</w:t>
            </w:r>
          </w:p>
        </w:tc>
      </w:tr>
      <w:tr w:rsidR="00983133" w:rsidRPr="007B1130" w14:paraId="6C8ED40B" w14:textId="77777777" w:rsidTr="00E765B9">
        <w:trPr>
          <w:trHeight w:val="90"/>
          <w:jc w:val="center"/>
        </w:trPr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769C7D03" w14:textId="77777777" w:rsidR="00983133" w:rsidRPr="00D6389F" w:rsidRDefault="00983133" w:rsidP="00983133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6C74CBF5" w14:textId="77777777" w:rsidR="00983133" w:rsidRPr="00D6389F" w:rsidRDefault="00983133" w:rsidP="00983133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 w14:paraId="57C1572F" w14:textId="77777777" w:rsidR="00983133" w:rsidRPr="00D6389F" w:rsidRDefault="00983133" w:rsidP="00983133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 xml:space="preserve">Untrained = 3 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2F3A968B" w14:textId="77777777" w:rsidR="00983133" w:rsidRPr="00D6389F" w:rsidRDefault="00983133" w:rsidP="00983133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0.28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vAlign w:val="center"/>
          </w:tcPr>
          <w:p w14:paraId="75AE1E9F" w14:textId="77777777" w:rsidR="00983133" w:rsidRPr="00D6389F" w:rsidRDefault="00983133" w:rsidP="00983133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(0.03, 0.53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33D9A895" w14:textId="77777777" w:rsidR="00983133" w:rsidRPr="00D6389F" w:rsidRDefault="00983133" w:rsidP="00983133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0.00</w:t>
            </w:r>
          </w:p>
        </w:tc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 w14:paraId="4025287B" w14:textId="77777777" w:rsidR="00983133" w:rsidRPr="00D6389F" w:rsidRDefault="00983133" w:rsidP="00983133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E93B16" w:rsidRPr="007B1130" w14:paraId="50DE6760" w14:textId="77777777" w:rsidTr="00E765B9">
        <w:trPr>
          <w:trHeight w:val="90"/>
          <w:jc w:val="center"/>
        </w:trPr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15BA7E38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2E88E850" w14:textId="6D5B764C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>isk of bias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 w14:paraId="554500DB" w14:textId="7906B08E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 xml:space="preserve">High risk = </w:t>
            </w:r>
            <w:r w:rsidR="0034285D"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533EA973" w14:textId="71694FFA" w:rsidR="00E93B16" w:rsidRPr="00D6389F" w:rsidRDefault="0034285D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 w:hint="eastAsia"/>
                <w:sz w:val="24"/>
                <w:szCs w:val="24"/>
              </w:rPr>
              <w:t>0.00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vAlign w:val="center"/>
          </w:tcPr>
          <w:p w14:paraId="25F77D17" w14:textId="03670904" w:rsidR="00E93B16" w:rsidRPr="00D6389F" w:rsidRDefault="0034285D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 w:hint="eastAsia"/>
                <w:sz w:val="24"/>
                <w:szCs w:val="24"/>
              </w:rPr>
              <w:t>(-0.58, 0.58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2286ACCE" w14:textId="4E84E44A" w:rsidR="00E93B16" w:rsidRPr="00D6389F" w:rsidRDefault="0034285D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 w:hint="eastAsia"/>
                <w:sz w:val="24"/>
                <w:szCs w:val="24"/>
              </w:rPr>
              <w:t>0.00</w:t>
            </w:r>
          </w:p>
        </w:tc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 w14:paraId="23A01F53" w14:textId="16F17C81" w:rsidR="00E93B16" w:rsidRPr="00D6389F" w:rsidRDefault="0034285D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 w:hint="eastAsia"/>
                <w:sz w:val="24"/>
                <w:szCs w:val="24"/>
              </w:rPr>
              <w:t>0.36</w:t>
            </w:r>
          </w:p>
        </w:tc>
      </w:tr>
      <w:tr w:rsidR="00E93B16" w:rsidRPr="007B1130" w14:paraId="601FC4B5" w14:textId="77777777" w:rsidTr="00E765B9">
        <w:trPr>
          <w:trHeight w:val="90"/>
          <w:jc w:val="center"/>
        </w:trPr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7F30BEDD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0C172132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 w14:paraId="6E6126D8" w14:textId="5658222F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666DE">
              <w:rPr>
                <w:rFonts w:ascii="Times" w:hAnsi="Times" w:cs="Times"/>
                <w:color w:val="000000" w:themeColor="text1"/>
                <w:sz w:val="24"/>
                <w:szCs w:val="24"/>
              </w:rPr>
              <w:t>Some concerns</w:t>
            </w:r>
            <w:r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 xml:space="preserve"> = </w:t>
            </w:r>
            <w:r w:rsidR="0034285D"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201C28B4" w14:textId="20426989" w:rsidR="00E93B16" w:rsidRPr="00D6389F" w:rsidRDefault="0034285D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 w:hint="eastAsia"/>
                <w:sz w:val="24"/>
                <w:szCs w:val="24"/>
              </w:rPr>
              <w:t>0.29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vAlign w:val="center"/>
          </w:tcPr>
          <w:p w14:paraId="73523B28" w14:textId="1CB041A3" w:rsidR="00E93B16" w:rsidRPr="00D6389F" w:rsidRDefault="0034285D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 w:hint="eastAsia"/>
                <w:sz w:val="24"/>
                <w:szCs w:val="24"/>
              </w:rPr>
              <w:t>(0.04, 0.54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34B46F75" w14:textId="64161E6B" w:rsidR="00E93B16" w:rsidRPr="00D6389F" w:rsidRDefault="0034285D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 w:hint="eastAsia"/>
                <w:sz w:val="24"/>
                <w:szCs w:val="24"/>
              </w:rPr>
              <w:t>0.00</w:t>
            </w:r>
          </w:p>
        </w:tc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 w14:paraId="0924B426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E93B16" w:rsidRPr="007B1130" w14:paraId="6085E959" w14:textId="77777777" w:rsidTr="00E765B9">
        <w:trPr>
          <w:trHeight w:val="90"/>
          <w:jc w:val="center"/>
        </w:trPr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3E699046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Jump performance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72D0A505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Jump types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 w14:paraId="4957979E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Countermovement jump = 14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40606A54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0.09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vAlign w:val="center"/>
          </w:tcPr>
          <w:p w14:paraId="4DDC01DD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(-0.11, 0.28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0C4063F7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0.00</w:t>
            </w:r>
          </w:p>
        </w:tc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 w14:paraId="1D47A4B1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0.34</w:t>
            </w:r>
          </w:p>
        </w:tc>
      </w:tr>
      <w:tr w:rsidR="00E93B16" w:rsidRPr="007B1130" w14:paraId="33DC7C1F" w14:textId="77777777" w:rsidTr="00E765B9">
        <w:trPr>
          <w:trHeight w:val="90"/>
          <w:jc w:val="center"/>
        </w:trPr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0C55ED60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578040E2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 w14:paraId="6E46031A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Standing long jump = 11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0EF1F6F5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0.27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vAlign w:val="center"/>
          </w:tcPr>
          <w:p w14:paraId="739BC7E1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(-0.04, 0.57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3A4FE964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0.00</w:t>
            </w:r>
          </w:p>
        </w:tc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 w14:paraId="26B97579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E93B16" w:rsidRPr="007B1130" w14:paraId="50A94C9D" w14:textId="77777777" w:rsidTr="00E765B9">
        <w:trPr>
          <w:trHeight w:val="90"/>
          <w:jc w:val="center"/>
        </w:trPr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2C9290F2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0DCF6C08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Control types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 w14:paraId="697039C2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HT vs. SQ = 14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1164B2ED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0.03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vAlign w:val="center"/>
          </w:tcPr>
          <w:p w14:paraId="5F30F3B4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(-0.18, 0.25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740236C6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0.00</w:t>
            </w:r>
          </w:p>
        </w:tc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 w14:paraId="13FC49D6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0.38</w:t>
            </w:r>
          </w:p>
        </w:tc>
      </w:tr>
      <w:tr w:rsidR="00E93B16" w:rsidRPr="007B1130" w14:paraId="20366B2D" w14:textId="77777777" w:rsidTr="00E765B9">
        <w:trPr>
          <w:trHeight w:val="90"/>
          <w:jc w:val="center"/>
        </w:trPr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09ED13E1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67206757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 w14:paraId="6129752E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HT vs. DL = 4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0E815A3A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0.13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vAlign w:val="center"/>
          </w:tcPr>
          <w:p w14:paraId="136F27DC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(-0.44, 0.70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2A58CCA9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0.00</w:t>
            </w:r>
          </w:p>
        </w:tc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 w14:paraId="2BB0298A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E93B16" w:rsidRPr="007B1130" w14:paraId="5D12D9DF" w14:textId="77777777" w:rsidTr="00E765B9">
        <w:trPr>
          <w:trHeight w:val="90"/>
          <w:jc w:val="center"/>
        </w:trPr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62BA613B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23310401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 w14:paraId="2A735F99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HT vs. CG = 7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27274421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0.32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vAlign w:val="center"/>
          </w:tcPr>
          <w:p w14:paraId="286D6DC5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(-0.02, 0.66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0918F8DC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11.28</w:t>
            </w:r>
          </w:p>
        </w:tc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 w14:paraId="1E0FBEAE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E93B16" w:rsidRPr="007B1130" w14:paraId="0CA2DB67" w14:textId="77777777" w:rsidTr="00E765B9">
        <w:trPr>
          <w:trHeight w:val="90"/>
          <w:jc w:val="center"/>
        </w:trPr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373D36D9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426DFFD1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Age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 w14:paraId="10FBDEBA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≥ 18 years = 14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299C4B55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0.09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vAlign w:val="center"/>
          </w:tcPr>
          <w:p w14:paraId="6C02B379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(-0.18, 0.37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3EAC209E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0.00</w:t>
            </w:r>
          </w:p>
        </w:tc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 w14:paraId="6C6C2A62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0.70</w:t>
            </w:r>
          </w:p>
        </w:tc>
      </w:tr>
      <w:tr w:rsidR="00E93B16" w:rsidRPr="007B1130" w14:paraId="6AA8416D" w14:textId="77777777" w:rsidTr="00E765B9">
        <w:trPr>
          <w:trHeight w:val="90"/>
          <w:jc w:val="center"/>
        </w:trPr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5EC7C42D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0BDD04F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 w14:paraId="7CED37FE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&lt; 18 years = 11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338A0E8D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0.16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vAlign w:val="center"/>
          </w:tcPr>
          <w:p w14:paraId="525CF3B0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(-0.06, 0.39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52FD972E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7.05</w:t>
            </w:r>
          </w:p>
        </w:tc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 w14:paraId="659D9D4B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E93B16" w:rsidRPr="007B1130" w14:paraId="7641602F" w14:textId="77777777" w:rsidTr="00E765B9">
        <w:trPr>
          <w:trHeight w:val="90"/>
          <w:jc w:val="center"/>
        </w:trPr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53E2E41D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42560D7E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Sex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 w14:paraId="7A507642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Male = 7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7BD5B9DC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0.09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vAlign w:val="center"/>
          </w:tcPr>
          <w:p w14:paraId="51481EBD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(-0.18, 0.36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56D00F34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0.00</w:t>
            </w:r>
          </w:p>
        </w:tc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 w14:paraId="06E40FDE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0.87</w:t>
            </w:r>
          </w:p>
        </w:tc>
      </w:tr>
      <w:tr w:rsidR="00E93B16" w:rsidRPr="007B1130" w14:paraId="38B71511" w14:textId="77777777" w:rsidTr="00E765B9">
        <w:trPr>
          <w:trHeight w:val="90"/>
          <w:jc w:val="center"/>
        </w:trPr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4513CF2E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23FFE4F7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 w14:paraId="2AFF959F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Female = 3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2A1BCFF3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0.19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vAlign w:val="center"/>
          </w:tcPr>
          <w:p w14:paraId="0805794B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(-0.08, 0.46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550AE7D2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6.75</w:t>
            </w:r>
          </w:p>
        </w:tc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 w14:paraId="1E6C3843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E93B16" w:rsidRPr="007B1130" w14:paraId="049FDAE4" w14:textId="77777777" w:rsidTr="00E765B9">
        <w:trPr>
          <w:trHeight w:val="90"/>
          <w:jc w:val="center"/>
        </w:trPr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62B005E4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15DED811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 w14:paraId="2113CEA8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Mix = 4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0FEBCBA4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0.12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vAlign w:val="center"/>
          </w:tcPr>
          <w:p w14:paraId="63F0066D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(-0.26, 0.51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0A33781D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0.00</w:t>
            </w:r>
          </w:p>
        </w:tc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 w14:paraId="7393B551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E93B16" w:rsidRPr="007B1130" w14:paraId="265D60E3" w14:textId="77777777" w:rsidTr="00E765B9">
        <w:trPr>
          <w:trHeight w:val="90"/>
          <w:jc w:val="center"/>
        </w:trPr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039D170D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C8A065E" w14:textId="30EA74A1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 xml:space="preserve">Sport 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 w14:paraId="16232A47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Athlete = 19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5E19AF5F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0.14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vAlign w:val="center"/>
          </w:tcPr>
          <w:p w14:paraId="1A69B797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(-0.05, 0.32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64B4DACB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0.00</w:t>
            </w:r>
          </w:p>
        </w:tc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 w14:paraId="093A8DC4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0.98</w:t>
            </w:r>
          </w:p>
        </w:tc>
      </w:tr>
      <w:tr w:rsidR="00E93B16" w:rsidRPr="007B1130" w14:paraId="05089F89" w14:textId="77777777" w:rsidTr="00E765B9">
        <w:trPr>
          <w:trHeight w:val="90"/>
          <w:jc w:val="center"/>
        </w:trPr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675A9F48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1A9D7D8D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 w14:paraId="26E64F62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Non-athlete = 6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6C802F2D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0.14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vAlign w:val="center"/>
          </w:tcPr>
          <w:p w14:paraId="0C9EC39E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(-0.26, 0.54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41C33806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0.00</w:t>
            </w:r>
          </w:p>
        </w:tc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 w14:paraId="79491DC9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E93B16" w:rsidRPr="007B1130" w14:paraId="0A3534A7" w14:textId="77777777" w:rsidTr="00E765B9">
        <w:trPr>
          <w:trHeight w:val="90"/>
          <w:jc w:val="center"/>
        </w:trPr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36DCF375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55749B2E" w14:textId="166F88BC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 w:hint="eastAsia"/>
                <w:sz w:val="24"/>
                <w:szCs w:val="24"/>
              </w:rPr>
              <w:t>E</w:t>
            </w:r>
            <w:r w:rsidRPr="00D6389F">
              <w:rPr>
                <w:rFonts w:ascii="Times" w:hAnsi="Times" w:cs="Times"/>
                <w:sz w:val="24"/>
                <w:szCs w:val="24"/>
              </w:rPr>
              <w:t>xperience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 w14:paraId="75721F15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Trained = 13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361F4DA2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0.04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vAlign w:val="center"/>
          </w:tcPr>
          <w:p w14:paraId="69F213FE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(-0.22, 0.31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06F5F6CE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0.00</w:t>
            </w:r>
          </w:p>
        </w:tc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 w14:paraId="2509F628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0.38</w:t>
            </w:r>
          </w:p>
        </w:tc>
      </w:tr>
      <w:tr w:rsidR="00E93B16" w:rsidRPr="007B1130" w14:paraId="7716388F" w14:textId="77777777" w:rsidTr="00E765B9">
        <w:trPr>
          <w:trHeight w:val="90"/>
          <w:jc w:val="center"/>
        </w:trPr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36318F29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264DDCFB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 w14:paraId="14234ECC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Untrained = 12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299291C5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0.20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vAlign w:val="center"/>
          </w:tcPr>
          <w:p w14:paraId="76EF0C1A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(-0.02, 0.41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4BB043F8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0.00</w:t>
            </w:r>
          </w:p>
        </w:tc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 w14:paraId="442C6B1E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E93B16" w:rsidRPr="007B1130" w14:paraId="6024FA29" w14:textId="77777777" w:rsidTr="00E765B9">
        <w:trPr>
          <w:trHeight w:val="90"/>
          <w:jc w:val="center"/>
        </w:trPr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2A84BDE9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41766624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Frequency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 w14:paraId="76394C64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≥ 3 week</w:t>
            </w:r>
            <w:r w:rsidRPr="00D6389F">
              <w:rPr>
                <w:rFonts w:ascii="Times" w:hAnsi="Times" w:cs="Times"/>
                <w:sz w:val="24"/>
                <w:szCs w:val="24"/>
                <w:vertAlign w:val="superscript"/>
              </w:rPr>
              <w:t xml:space="preserve">-1 </w:t>
            </w:r>
            <w:r w:rsidRPr="00D6389F">
              <w:rPr>
                <w:rFonts w:ascii="Times" w:hAnsi="Times" w:cs="Times"/>
                <w:sz w:val="24"/>
                <w:szCs w:val="24"/>
              </w:rPr>
              <w:t>= 10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0F3485F4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0.09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vAlign w:val="center"/>
          </w:tcPr>
          <w:p w14:paraId="6D038B39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(-0.24, 0.41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3C0102A4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0.00</w:t>
            </w:r>
          </w:p>
        </w:tc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 w14:paraId="0DCF2E04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0.72</w:t>
            </w:r>
          </w:p>
        </w:tc>
      </w:tr>
      <w:tr w:rsidR="00E93B16" w:rsidRPr="007B1130" w14:paraId="541365C2" w14:textId="77777777" w:rsidTr="00E765B9">
        <w:trPr>
          <w:trHeight w:val="90"/>
          <w:jc w:val="center"/>
        </w:trPr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059DE545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15712A89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 w14:paraId="31799287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&lt; 3 week</w:t>
            </w:r>
            <w:r w:rsidRPr="00D6389F">
              <w:rPr>
                <w:rFonts w:ascii="Times" w:hAnsi="Times" w:cs="Times"/>
                <w:sz w:val="24"/>
                <w:szCs w:val="24"/>
                <w:vertAlign w:val="superscript"/>
              </w:rPr>
              <w:t xml:space="preserve">-1 </w:t>
            </w:r>
            <w:r w:rsidRPr="00D6389F">
              <w:rPr>
                <w:rFonts w:ascii="Times" w:hAnsi="Times" w:cs="Times"/>
                <w:sz w:val="24"/>
                <w:szCs w:val="24"/>
              </w:rPr>
              <w:t>= 15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1FF706D5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0.15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vAlign w:val="center"/>
          </w:tcPr>
          <w:p w14:paraId="62CDDF49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(-0.04, 0.35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0EFBDF6B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0.00</w:t>
            </w:r>
          </w:p>
        </w:tc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 w14:paraId="6FB6D4EC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E93B16" w:rsidRPr="007B1130" w14:paraId="35EEFDE6" w14:textId="77777777" w:rsidTr="00E765B9">
        <w:trPr>
          <w:trHeight w:val="90"/>
          <w:jc w:val="center"/>
        </w:trPr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07339F6B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62777A7A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Duration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 w14:paraId="1CA2736A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≥ 8week = 7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1F325BDD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0.17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vAlign w:val="center"/>
          </w:tcPr>
          <w:p w14:paraId="69FAE328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(-0.23, 0.57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58E9665F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11.06</w:t>
            </w:r>
          </w:p>
        </w:tc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 w14:paraId="0D09397C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0.86</w:t>
            </w:r>
          </w:p>
        </w:tc>
      </w:tr>
      <w:tr w:rsidR="00E93B16" w:rsidRPr="007B1130" w14:paraId="44EE2C94" w14:textId="77777777" w:rsidTr="00E765B9">
        <w:trPr>
          <w:trHeight w:val="214"/>
          <w:jc w:val="center"/>
        </w:trPr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2C8F2EB5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0BFF9A8B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 w14:paraId="67D8703B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&lt; 8week = 18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755667F0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0.13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vAlign w:val="center"/>
          </w:tcPr>
          <w:p w14:paraId="0EDE6098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(-0.05, 0.32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042C6B2F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6389F">
              <w:rPr>
                <w:rFonts w:ascii="Times" w:hAnsi="Times" w:cs="Times"/>
                <w:sz w:val="24"/>
                <w:szCs w:val="24"/>
              </w:rPr>
              <w:t>0.00</w:t>
            </w:r>
          </w:p>
        </w:tc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 w14:paraId="371893E3" w14:textId="77777777" w:rsidR="00E93B16" w:rsidRPr="00D6389F" w:rsidRDefault="00E93B16" w:rsidP="00E93B16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67777B" w:rsidRPr="007B1130" w14:paraId="72216AC8" w14:textId="77777777" w:rsidTr="00E765B9">
        <w:trPr>
          <w:trHeight w:val="214"/>
          <w:jc w:val="center"/>
        </w:trPr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4A4E807E" w14:textId="77777777" w:rsidR="0067777B" w:rsidRPr="00D6389F" w:rsidRDefault="0067777B" w:rsidP="0067777B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40A43BD6" w14:textId="6CED5D70" w:rsidR="0067777B" w:rsidRPr="00D6389F" w:rsidRDefault="0067777B" w:rsidP="0067777B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>isk of bias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 w14:paraId="77986751" w14:textId="791E28DB" w:rsidR="0067777B" w:rsidRPr="00D6389F" w:rsidRDefault="0067777B" w:rsidP="0067777B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 xml:space="preserve">High risk = </w:t>
            </w:r>
            <w:r w:rsidR="002B1549"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2CC081D1" w14:textId="209A5975" w:rsidR="0067777B" w:rsidRPr="00D6389F" w:rsidRDefault="002B1549" w:rsidP="0067777B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 w:hint="eastAsia"/>
                <w:sz w:val="24"/>
                <w:szCs w:val="24"/>
              </w:rPr>
              <w:t>0.05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vAlign w:val="center"/>
          </w:tcPr>
          <w:p w14:paraId="7040FE46" w14:textId="20C5D2EB" w:rsidR="0067777B" w:rsidRPr="00D6389F" w:rsidRDefault="002B1549" w:rsidP="0067777B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 w:hint="eastAsia"/>
                <w:sz w:val="24"/>
                <w:szCs w:val="24"/>
              </w:rPr>
              <w:t>(-0.20, 0.30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0867AAFC" w14:textId="03A5AB67" w:rsidR="0067777B" w:rsidRPr="00D6389F" w:rsidRDefault="002B1549" w:rsidP="0067777B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 w:hint="eastAsia"/>
                <w:sz w:val="24"/>
                <w:szCs w:val="24"/>
              </w:rPr>
              <w:t>0.00</w:t>
            </w:r>
          </w:p>
        </w:tc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 w14:paraId="0C173A3A" w14:textId="1438DC9A" w:rsidR="0067777B" w:rsidRPr="00D6389F" w:rsidRDefault="002B1549" w:rsidP="0067777B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 w:hint="eastAsia"/>
                <w:sz w:val="24"/>
                <w:szCs w:val="24"/>
              </w:rPr>
              <w:t>0.37</w:t>
            </w:r>
          </w:p>
        </w:tc>
      </w:tr>
      <w:tr w:rsidR="0067777B" w:rsidRPr="007B1130" w14:paraId="29309492" w14:textId="77777777" w:rsidTr="00E765B9">
        <w:trPr>
          <w:trHeight w:val="214"/>
          <w:jc w:val="center"/>
        </w:trPr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070A5ED7" w14:textId="77777777" w:rsidR="0067777B" w:rsidRPr="00D6389F" w:rsidRDefault="0067777B" w:rsidP="0067777B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3E50C0A" w14:textId="77777777" w:rsidR="0067777B" w:rsidRPr="00D6389F" w:rsidRDefault="0067777B" w:rsidP="0067777B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 w14:paraId="750B9C5E" w14:textId="7B104AC2" w:rsidR="0067777B" w:rsidRPr="00D6389F" w:rsidRDefault="0067777B" w:rsidP="0067777B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666DE">
              <w:rPr>
                <w:rFonts w:ascii="Times" w:hAnsi="Times" w:cs="Times"/>
                <w:color w:val="000000" w:themeColor="text1"/>
                <w:sz w:val="24"/>
                <w:szCs w:val="24"/>
              </w:rPr>
              <w:t>Some concerns</w:t>
            </w:r>
            <w:r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 xml:space="preserve"> = </w:t>
            </w:r>
            <w:r w:rsidR="002B1549"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597ABFF4" w14:textId="74ECF7AC" w:rsidR="0067777B" w:rsidRPr="00D6389F" w:rsidRDefault="002B1549" w:rsidP="0067777B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 w:hint="eastAsia"/>
                <w:sz w:val="24"/>
                <w:szCs w:val="24"/>
              </w:rPr>
              <w:t>0.22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vAlign w:val="center"/>
          </w:tcPr>
          <w:p w14:paraId="5522CC94" w14:textId="57974F84" w:rsidR="0067777B" w:rsidRPr="00D6389F" w:rsidRDefault="002B1549" w:rsidP="0067777B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 w:hint="eastAsia"/>
                <w:sz w:val="24"/>
                <w:szCs w:val="24"/>
              </w:rPr>
              <w:t>(-0.05, 0.50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330F3AE9" w14:textId="0C694E5B" w:rsidR="0067777B" w:rsidRPr="00D6389F" w:rsidRDefault="002B1549" w:rsidP="0067777B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 w:hint="eastAsia"/>
                <w:sz w:val="24"/>
                <w:szCs w:val="24"/>
              </w:rPr>
              <w:t>20.98</w:t>
            </w:r>
          </w:p>
        </w:tc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 w14:paraId="6A53BAC2" w14:textId="77777777" w:rsidR="0067777B" w:rsidRPr="00D6389F" w:rsidRDefault="0067777B" w:rsidP="0067777B">
            <w:pPr>
              <w:spacing w:line="240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</w:tbl>
    <w:p w14:paraId="1B4221CA" w14:textId="0ED39D84" w:rsidR="005F7C50" w:rsidRPr="00946BB5" w:rsidRDefault="00FB73C9">
      <w:pPr>
        <w:rPr>
          <w:rFonts w:ascii="Times" w:hAnsi="Times" w:cs="Times"/>
          <w:sz w:val="24"/>
          <w:szCs w:val="24"/>
        </w:rPr>
      </w:pPr>
      <w:r w:rsidRPr="00946BB5">
        <w:rPr>
          <w:rFonts w:ascii="Times" w:hAnsi="Times" w:cs="Times"/>
          <w:i/>
          <w:iCs/>
          <w:sz w:val="24"/>
          <w:szCs w:val="24"/>
        </w:rPr>
        <w:t xml:space="preserve">Note </w:t>
      </w:r>
      <w:r w:rsidRPr="00946BB5">
        <w:rPr>
          <w:rFonts w:ascii="Times" w:hAnsi="Times" w:cs="Times"/>
          <w:sz w:val="24"/>
          <w:szCs w:val="24"/>
        </w:rPr>
        <w:t>ES, effect size; CI, confidence intervals; I</w:t>
      </w:r>
      <w:r w:rsidRPr="00946BB5">
        <w:rPr>
          <w:rFonts w:ascii="Times" w:hAnsi="Times" w:cs="Times"/>
          <w:sz w:val="24"/>
          <w:szCs w:val="24"/>
          <w:vertAlign w:val="superscript"/>
        </w:rPr>
        <w:t>2</w:t>
      </w:r>
      <w:r w:rsidRPr="00946BB5">
        <w:rPr>
          <w:rFonts w:ascii="Times" w:hAnsi="Times" w:cs="Times"/>
          <w:sz w:val="24"/>
          <w:szCs w:val="24"/>
        </w:rPr>
        <w:t xml:space="preserve">,heterogeneity; </w:t>
      </w:r>
      <w:r w:rsidRPr="00946BB5">
        <w:rPr>
          <w:rFonts w:ascii="Times" w:hAnsi="Times" w:cs="Times"/>
          <w:i/>
          <w:iCs/>
          <w:sz w:val="24"/>
          <w:szCs w:val="24"/>
        </w:rPr>
        <w:t>p</w:t>
      </w:r>
      <w:r w:rsidRPr="00946BB5">
        <w:rPr>
          <w:rFonts w:ascii="Times" w:hAnsi="Times" w:cs="Times"/>
          <w:sz w:val="24"/>
          <w:szCs w:val="24"/>
        </w:rPr>
        <w:t xml:space="preserve">-diff, </w:t>
      </w:r>
      <w:r w:rsidRPr="00946BB5">
        <w:rPr>
          <w:rFonts w:ascii="Times" w:hAnsi="Times" w:cs="Times"/>
          <w:i/>
          <w:iCs/>
          <w:sz w:val="24"/>
          <w:szCs w:val="24"/>
        </w:rPr>
        <w:t>p</w:t>
      </w:r>
      <w:r w:rsidRPr="00946BB5">
        <w:rPr>
          <w:rFonts w:ascii="Times" w:hAnsi="Times" w:cs="Times"/>
          <w:sz w:val="24"/>
          <w:szCs w:val="24"/>
        </w:rPr>
        <w:t xml:space="preserve"> for Subgroup Differences; *,indicate statistical significance (</w:t>
      </w:r>
      <w:r w:rsidRPr="00946BB5">
        <w:rPr>
          <w:rFonts w:ascii="Times" w:hAnsi="Times" w:cs="Times"/>
          <w:i/>
          <w:iCs/>
          <w:sz w:val="24"/>
          <w:szCs w:val="24"/>
        </w:rPr>
        <w:t>p</w:t>
      </w:r>
      <w:r w:rsidRPr="00946BB5">
        <w:rPr>
          <w:rFonts w:ascii="Times" w:hAnsi="Times" w:cs="Times"/>
          <w:sz w:val="24"/>
          <w:szCs w:val="24"/>
        </w:rPr>
        <w:t>&lt; 0.05); HT, hip thrust; SQ, squat; DL, deadlift; CG, control group; Mix, both male and</w:t>
      </w:r>
      <w:r w:rsidR="00946BB5">
        <w:rPr>
          <w:rFonts w:ascii="Times" w:hAnsi="Times" w:cs="Times" w:hint="eastAsia"/>
          <w:sz w:val="24"/>
          <w:szCs w:val="24"/>
        </w:rPr>
        <w:t xml:space="preserve"> female.</w:t>
      </w:r>
    </w:p>
    <w:sectPr w:rsidR="005F7C50" w:rsidRPr="00946BB5" w:rsidSect="00FB73C9">
      <w:pgSz w:w="15840" w:h="12240" w:orient="landscape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A886B6" w14:textId="77777777" w:rsidR="00F06375" w:rsidRDefault="00F06375" w:rsidP="00FB73C9">
      <w:r>
        <w:separator/>
      </w:r>
    </w:p>
  </w:endnote>
  <w:endnote w:type="continuationSeparator" w:id="0">
    <w:p w14:paraId="04365AD3" w14:textId="77777777" w:rsidR="00F06375" w:rsidRDefault="00F06375" w:rsidP="00FB73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593650" w14:textId="77777777" w:rsidR="00F06375" w:rsidRDefault="00F06375" w:rsidP="00FB73C9">
      <w:r>
        <w:separator/>
      </w:r>
    </w:p>
  </w:footnote>
  <w:footnote w:type="continuationSeparator" w:id="0">
    <w:p w14:paraId="50214E37" w14:textId="77777777" w:rsidR="00F06375" w:rsidRDefault="00F06375" w:rsidP="00FB73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289"/>
    <w:rsid w:val="00065821"/>
    <w:rsid w:val="000666DE"/>
    <w:rsid w:val="00081CAB"/>
    <w:rsid w:val="000B4FCB"/>
    <w:rsid w:val="000E1298"/>
    <w:rsid w:val="000F6884"/>
    <w:rsid w:val="00163289"/>
    <w:rsid w:val="00190721"/>
    <w:rsid w:val="001F3485"/>
    <w:rsid w:val="001F6387"/>
    <w:rsid w:val="002B1549"/>
    <w:rsid w:val="002B451E"/>
    <w:rsid w:val="002E371F"/>
    <w:rsid w:val="003124E1"/>
    <w:rsid w:val="0034285D"/>
    <w:rsid w:val="00351DF4"/>
    <w:rsid w:val="003A1FD0"/>
    <w:rsid w:val="003A6586"/>
    <w:rsid w:val="003F553D"/>
    <w:rsid w:val="00416EF2"/>
    <w:rsid w:val="00421A43"/>
    <w:rsid w:val="004264EF"/>
    <w:rsid w:val="0043478E"/>
    <w:rsid w:val="00440A36"/>
    <w:rsid w:val="004B2A3A"/>
    <w:rsid w:val="004B7334"/>
    <w:rsid w:val="005111D3"/>
    <w:rsid w:val="00532B63"/>
    <w:rsid w:val="00541496"/>
    <w:rsid w:val="005F7C50"/>
    <w:rsid w:val="0067777B"/>
    <w:rsid w:val="00733A70"/>
    <w:rsid w:val="00785B98"/>
    <w:rsid w:val="007B7698"/>
    <w:rsid w:val="0088793D"/>
    <w:rsid w:val="008C10E2"/>
    <w:rsid w:val="008D19EB"/>
    <w:rsid w:val="008F17B2"/>
    <w:rsid w:val="00945084"/>
    <w:rsid w:val="00946BB5"/>
    <w:rsid w:val="00983133"/>
    <w:rsid w:val="00A87058"/>
    <w:rsid w:val="00AC5174"/>
    <w:rsid w:val="00BB4ED6"/>
    <w:rsid w:val="00BE3878"/>
    <w:rsid w:val="00CD25C8"/>
    <w:rsid w:val="00D43A20"/>
    <w:rsid w:val="00D55DEB"/>
    <w:rsid w:val="00D6389F"/>
    <w:rsid w:val="00D664D5"/>
    <w:rsid w:val="00DF7C90"/>
    <w:rsid w:val="00E765B9"/>
    <w:rsid w:val="00E93B16"/>
    <w:rsid w:val="00EE5C77"/>
    <w:rsid w:val="00F06375"/>
    <w:rsid w:val="00F51CDF"/>
    <w:rsid w:val="00FB73C9"/>
    <w:rsid w:val="00FC06CC"/>
    <w:rsid w:val="00FD25AE"/>
    <w:rsid w:val="00FD3A61"/>
    <w:rsid w:val="00FD7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091DBE1"/>
  <w15:chartTrackingRefBased/>
  <w15:docId w15:val="{C03F5276-AD3F-4058-817A-5D0BDB5F0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73C9"/>
    <w:pPr>
      <w:widowControl w:val="0"/>
      <w:jc w:val="both"/>
    </w:pPr>
    <w:rPr>
      <w:rFonts w:ascii="Times New Roman" w:eastAsia="黑体" w:hAnsi="Times New Roman" w:cs="黑体"/>
      <w:sz w:val="20"/>
      <w:szCs w:val="30"/>
    </w:rPr>
  </w:style>
  <w:style w:type="paragraph" w:styleId="1">
    <w:name w:val="heading 1"/>
    <w:basedOn w:val="a"/>
    <w:next w:val="a"/>
    <w:link w:val="10"/>
    <w:uiPriority w:val="9"/>
    <w:qFormat/>
    <w:rsid w:val="0016328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632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6328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63289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63289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63289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63289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63289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sz w:val="2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63289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6328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632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632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6328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6328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6328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6328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6328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6328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6328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632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6328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6328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63289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1"/>
      <w:szCs w:val="22"/>
    </w:rPr>
  </w:style>
  <w:style w:type="character" w:customStyle="1" w:styleId="a8">
    <w:name w:val="引用 字符"/>
    <w:basedOn w:val="a0"/>
    <w:link w:val="a7"/>
    <w:uiPriority w:val="29"/>
    <w:rsid w:val="0016328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63289"/>
    <w:pPr>
      <w:ind w:left="720"/>
      <w:contextualSpacing/>
    </w:pPr>
    <w:rPr>
      <w:rFonts w:asciiTheme="minorHAnsi" w:eastAsiaTheme="minorEastAsia" w:hAnsiTheme="minorHAnsi" w:cstheme="minorBidi"/>
      <w:sz w:val="21"/>
      <w:szCs w:val="22"/>
    </w:rPr>
  </w:style>
  <w:style w:type="character" w:styleId="aa">
    <w:name w:val="Intense Emphasis"/>
    <w:basedOn w:val="a0"/>
    <w:uiPriority w:val="21"/>
    <w:qFormat/>
    <w:rsid w:val="0016328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632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1"/>
      <w:szCs w:val="22"/>
    </w:rPr>
  </w:style>
  <w:style w:type="character" w:customStyle="1" w:styleId="ac">
    <w:name w:val="明显引用 字符"/>
    <w:basedOn w:val="a0"/>
    <w:link w:val="ab"/>
    <w:uiPriority w:val="30"/>
    <w:rsid w:val="0016328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6328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B73C9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B73C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B73C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B73C9"/>
    <w:rPr>
      <w:sz w:val="18"/>
      <w:szCs w:val="18"/>
    </w:rPr>
  </w:style>
  <w:style w:type="paragraph" w:customStyle="1" w:styleId="11">
    <w:name w:val="正文1"/>
    <w:rsid w:val="005111D3"/>
    <w:pPr>
      <w:spacing w:line="276" w:lineRule="auto"/>
      <w:contextualSpacing/>
    </w:pPr>
    <w:rPr>
      <w:rFonts w:ascii="Arial" w:eastAsia="宋体" w:hAnsi="Arial" w:cs="Arial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5</Pages>
  <Words>967</Words>
  <Characters>4519</Characters>
  <Application>Microsoft Office Word</Application>
  <DocSecurity>0</DocSecurity>
  <Lines>564</Lines>
  <Paragraphs>457</Paragraphs>
  <ScaleCrop>false</ScaleCrop>
  <Company/>
  <LinksUpToDate>false</LinksUpToDate>
  <CharactersWithSpaces>5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LIN</dc:creator>
  <cp:keywords/>
  <dc:description/>
  <cp:lastModifiedBy>JAMES LIN</cp:lastModifiedBy>
  <cp:revision>47</cp:revision>
  <dcterms:created xsi:type="dcterms:W3CDTF">2025-08-27T12:05:00Z</dcterms:created>
  <dcterms:modified xsi:type="dcterms:W3CDTF">2025-11-08T07:30:00Z</dcterms:modified>
</cp:coreProperties>
</file>